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A815C" w14:textId="5A483545" w:rsidR="00615A8B" w:rsidRPr="0031067A" w:rsidRDefault="0031067A" w:rsidP="000726B9">
      <w:pPr>
        <w:spacing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615A8B" w:rsidRPr="00F62E5E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="00615A8B" w:rsidRPr="00F62E5E">
        <w:rPr>
          <w:rFonts w:ascii="Arial" w:hAnsi="Arial" w:cs="Arial"/>
          <w:b/>
          <w:bCs/>
          <w:sz w:val="22"/>
          <w:szCs w:val="22"/>
        </w:rPr>
        <w:t>:</w:t>
      </w:r>
      <w:r w:rsidR="00615A8B" w:rsidRPr="00F62E5E">
        <w:rPr>
          <w:rFonts w:ascii="Arial" w:hAnsi="Arial" w:cs="Arial"/>
          <w:sz w:val="22"/>
          <w:szCs w:val="22"/>
        </w:rPr>
        <w:t xml:space="preserve"> </w:t>
      </w:r>
      <w:r w:rsidR="00560773">
        <w:rPr>
          <w:rFonts w:ascii="Arial" w:hAnsi="Arial" w:cs="Arial"/>
          <w:sz w:val="22"/>
          <w:szCs w:val="22"/>
        </w:rPr>
        <w:t>Main outcomes</w:t>
      </w:r>
      <w:r w:rsidR="00243CE1">
        <w:rPr>
          <w:rFonts w:ascii="Arial" w:hAnsi="Arial" w:cs="Arial"/>
          <w:sz w:val="22"/>
          <w:szCs w:val="22"/>
        </w:rPr>
        <w:t xml:space="preserve"> </w:t>
      </w:r>
      <w:r w:rsidR="00F62E5E" w:rsidRPr="00F62E5E">
        <w:rPr>
          <w:rFonts w:ascii="Arial" w:hAnsi="Arial" w:cs="Arial"/>
          <w:sz w:val="22"/>
          <w:szCs w:val="22"/>
        </w:rPr>
        <w:t xml:space="preserve">of </w:t>
      </w:r>
      <w:r w:rsidR="00243CE1">
        <w:rPr>
          <w:rFonts w:ascii="Arial" w:hAnsi="Arial" w:cs="Arial"/>
          <w:sz w:val="22"/>
          <w:szCs w:val="22"/>
        </w:rPr>
        <w:t>the</w:t>
      </w:r>
      <w:r w:rsidR="00F62E5E" w:rsidRPr="00F62E5E">
        <w:rPr>
          <w:rFonts w:ascii="Arial" w:hAnsi="Arial" w:cs="Arial"/>
          <w:sz w:val="22"/>
          <w:szCs w:val="22"/>
        </w:rPr>
        <w:t xml:space="preserve"> selected studies</w:t>
      </w:r>
      <w:r w:rsidR="00F62E5E">
        <w:rPr>
          <w:rFonts w:ascii="Arial" w:hAnsi="Arial" w:cs="Arial"/>
          <w:sz w:val="22"/>
          <w:szCs w:val="22"/>
        </w:rPr>
        <w:t>.</w:t>
      </w:r>
    </w:p>
    <w:tbl>
      <w:tblPr>
        <w:tblW w:w="148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20"/>
        <w:gridCol w:w="3240"/>
        <w:gridCol w:w="7290"/>
        <w:gridCol w:w="2431"/>
      </w:tblGrid>
      <w:tr w:rsidR="00560773" w:rsidRPr="00615A8B" w14:paraId="786A0163" w14:textId="77777777" w:rsidTr="00560773">
        <w:trPr>
          <w:trHeight w:val="288"/>
        </w:trPr>
        <w:tc>
          <w:tcPr>
            <w:tcW w:w="1890" w:type="dxa"/>
            <w:gridSpan w:val="2"/>
            <w:shd w:val="clear" w:color="auto" w:fill="auto"/>
            <w:noWrap/>
            <w:vAlign w:val="center"/>
            <w:hideMark/>
          </w:tcPr>
          <w:p w14:paraId="7C973A8C" w14:textId="1AABA211" w:rsidR="00560773" w:rsidRPr="00615A8B" w:rsidRDefault="00560773" w:rsidP="00072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64B5A9D8" w14:textId="32B9BE7E" w:rsidR="00560773" w:rsidRPr="00615A8B" w:rsidRDefault="00560773" w:rsidP="00072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havioral results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841A75A" w14:textId="48A69EC4" w:rsidR="00560773" w:rsidRPr="00615A8B" w:rsidRDefault="00560773" w:rsidP="00072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lecular results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79BDE00A" w14:textId="69207394" w:rsidR="00560773" w:rsidRPr="00615A8B" w:rsidRDefault="00560773" w:rsidP="000726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mary outcome</w:t>
            </w:r>
          </w:p>
        </w:tc>
      </w:tr>
      <w:tr w:rsidR="00560773" w:rsidRPr="00615A8B" w14:paraId="275F13D9" w14:textId="77777777" w:rsidTr="00560773">
        <w:trPr>
          <w:trHeight w:val="521"/>
        </w:trPr>
        <w:tc>
          <w:tcPr>
            <w:tcW w:w="14851" w:type="dxa"/>
            <w:gridSpan w:val="5"/>
            <w:shd w:val="clear" w:color="auto" w:fill="auto"/>
            <w:noWrap/>
            <w:vAlign w:val="center"/>
          </w:tcPr>
          <w:p w14:paraId="2EDB1FC8" w14:textId="75B4A744" w:rsidR="00560773" w:rsidRPr="00560773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607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arkinson’s disease</w:t>
            </w:r>
          </w:p>
        </w:tc>
      </w:tr>
      <w:tr w:rsidR="00560773" w:rsidRPr="00615A8B" w14:paraId="60B0B032" w14:textId="77777777" w:rsidTr="00560773">
        <w:trPr>
          <w:trHeight w:val="1682"/>
        </w:trPr>
        <w:tc>
          <w:tcPr>
            <w:tcW w:w="1170" w:type="dxa"/>
            <w:shd w:val="clear" w:color="auto" w:fill="auto"/>
            <w:noWrap/>
            <w:vAlign w:val="center"/>
          </w:tcPr>
          <w:p w14:paraId="31875C8C" w14:textId="36BA054D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an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0F6341D" w14:textId="196A1D9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C8D58FE" w14:textId="635556CB" w:rsidR="00D55F81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otarod: </w:t>
            </w:r>
            <w:r w:rsidR="00D55F81"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⇩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atency </w:t>
            </w:r>
            <w:r w:rsidR="00D831C1">
              <w:rPr>
                <w:rFonts w:ascii="Arial" w:hAnsi="Arial" w:cs="Arial"/>
                <w:color w:val="000000"/>
                <w:sz w:val="22"/>
                <w:szCs w:val="22"/>
              </w:rPr>
              <w:t>to fall</w:t>
            </w:r>
          </w:p>
          <w:p w14:paraId="7039FA6C" w14:textId="4A8405F7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ole test: </w:t>
            </w:r>
            <w:r w:rsidR="00D55F81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do de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nt the pole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7B4902C8" w14:textId="34CDE2CD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Hlk210042785"/>
            <w:r>
              <w:rPr>
                <w:rFonts w:ascii="Arial" w:hAnsi="Arial" w:cs="Arial"/>
                <w:color w:val="000000"/>
                <w:sz w:val="22"/>
                <w:szCs w:val="22"/>
              </w:rPr>
              <w:t>IHQ</w:t>
            </w:r>
            <w:bookmarkEnd w:id="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bookmarkStart w:id="1" w:name="_Hlk210042769"/>
            <w:r>
              <w:rPr>
                <w:rFonts w:ascii="Arial" w:hAnsi="Arial" w:cs="Arial"/>
                <w:color w:val="000000"/>
                <w:sz w:val="22"/>
                <w:szCs w:val="22"/>
              </w:rPr>
              <w:t>TH</w:t>
            </w:r>
            <w:bookmarkEnd w:id="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ell number in </w:t>
            </w:r>
            <w:bookmarkStart w:id="2" w:name="_Hlk210042798"/>
            <w:r w:rsidR="00770210">
              <w:rPr>
                <w:rFonts w:ascii="Arial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bookmarkEnd w:id="2"/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density in </w:t>
            </w:r>
            <w:bookmarkStart w:id="3" w:name="_Hlk210042790"/>
            <w:r w:rsidR="00770210">
              <w:rPr>
                <w:rFonts w:ascii="Arial" w:hAnsi="Arial" w:cs="Arial"/>
                <w:color w:val="000000"/>
                <w:sz w:val="22"/>
                <w:szCs w:val="22"/>
              </w:rPr>
              <w:t xml:space="preserve">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bookmarkEnd w:id="3"/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Flow cytometry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filtration of CD4+ T cells, CD8+ T cells, monocytes, macrophages, and neutrophils;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IL-6,</w:t>
            </w:r>
            <w:r w:rsidR="0077021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nd chemokines like </w:t>
            </w:r>
            <w:bookmarkStart w:id="4" w:name="_Hlk210043009"/>
            <w:r>
              <w:rPr>
                <w:rFonts w:ascii="Arial" w:hAnsi="Arial" w:cs="Arial"/>
                <w:color w:val="000000"/>
                <w:sz w:val="22"/>
                <w:szCs w:val="22"/>
              </w:rPr>
              <w:t>IP-10 and CCL2</w:t>
            </w:r>
            <w:bookmarkEnd w:id="4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5" w:name="_Hlk210042998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L-1</w:t>
            </w:r>
            <w:r w:rsidR="00503328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0452DC">
              <w:rPr>
                <w:rFonts w:ascii="Arial" w:hAnsi="Arial" w:cs="Arial"/>
                <w:color w:val="000000"/>
                <w:sz w:val="22"/>
                <w:szCs w:val="22"/>
              </w:rPr>
              <w:t>TNF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IL-2, IL-6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FN</w:t>
            </w:r>
            <w:r w:rsidR="00503328">
              <w:rPr>
                <w:rFonts w:ascii="Arial" w:hAnsi="Arial" w:cs="Arial"/>
                <w:color w:val="000000"/>
                <w:sz w:val="22"/>
                <w:szCs w:val="22"/>
              </w:rPr>
              <w:t>γ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bookmarkEnd w:id="5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6" w:name="_Hlk210042990"/>
            <w:r>
              <w:rPr>
                <w:rFonts w:ascii="Arial" w:hAnsi="Arial" w:cs="Arial"/>
                <w:color w:val="000000"/>
                <w:sz w:val="22"/>
                <w:szCs w:val="22"/>
              </w:rPr>
              <w:t>ELISA</w:t>
            </w:r>
            <w:bookmarkEnd w:id="6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7" w:name="_Hlk210042986"/>
            <w:r>
              <w:rPr>
                <w:rFonts w:ascii="Arial" w:hAnsi="Arial" w:cs="Arial"/>
                <w:color w:val="000000"/>
                <w:sz w:val="22"/>
                <w:szCs w:val="22"/>
              </w:rPr>
              <w:t>BDNF</w:t>
            </w:r>
            <w:bookmarkEnd w:id="7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vels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3AFCB51B" w14:textId="633BCAAC" w:rsidR="00560773" w:rsidRPr="004A731A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orse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n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eneration and motor impairment</w:t>
            </w:r>
          </w:p>
        </w:tc>
      </w:tr>
      <w:tr w:rsidR="00560773" w:rsidRPr="00615A8B" w14:paraId="6722CDC6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428DFC33" w14:textId="16FDC954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wyer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C10FCF4" w14:textId="21215A1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2C500F9" w14:textId="713E1090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roved spontaneous home cage locomotor activity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43BEE0D1" w14:textId="77777777" w:rsidR="00503328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prevented morphological alterations in Iba-1-positive cells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F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L-6, corticosterone, TNF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IL-10 in the plasma; </w:t>
            </w:r>
          </w:p>
          <w:p w14:paraId="2AC30C40" w14:textId="6E2EA27E" w:rsidR="00560773" w:rsidRDefault="00503328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solubl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-syn in the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alfa-syn in the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 w:rsidR="00770210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X3CR1, caspase 1 and 3 in the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 w:rsidR="00770210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Sirtuin3 in the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7B9CB25" w14:textId="63834C91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effect on degeneration</w:t>
            </w:r>
          </w:p>
        </w:tc>
      </w:tr>
      <w:tr w:rsidR="00560773" w:rsidRPr="00615A8B" w14:paraId="64ABA2A4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16B9C23B" w14:textId="1789A4CF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h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5D01C3" w14:textId="16845020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5E1975BF" w14:textId="46D315EF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dhesive Removal Tes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to remove the adhesiv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Forced Swim Tes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55F81">
              <w:rPr>
                <w:rFonts w:ascii="Arial" w:hAnsi="Arial" w:cs="Arial"/>
                <w:color w:val="000000"/>
                <w:sz w:val="22"/>
                <w:szCs w:val="22"/>
              </w:rPr>
              <w:t>immobilit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11C70D69" w14:textId="63472B33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8" w:name="_Hlk210043038"/>
            <w:r>
              <w:rPr>
                <w:rFonts w:ascii="Arial" w:hAnsi="Arial" w:cs="Arial"/>
                <w:color w:val="000000"/>
                <w:sz w:val="22"/>
                <w:szCs w:val="22"/>
              </w:rPr>
              <w:t>PET</w:t>
            </w:r>
            <w:bookmarkEnd w:id="8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an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euroinflammation (</w:t>
            </w:r>
            <w:bookmarkStart w:id="9" w:name="_Hlk210043034"/>
            <w:r>
              <w:rPr>
                <w:rFonts w:ascii="Arial" w:hAnsi="Arial" w:cs="Arial"/>
                <w:color w:val="000000"/>
                <w:sz w:val="22"/>
                <w:szCs w:val="22"/>
              </w:rPr>
              <w:t>TSPO</w:t>
            </w:r>
            <w:bookmarkEnd w:id="9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, dopaminergic transporter, and glutamate receptor </w:t>
            </w:r>
            <w:r w:rsidR="00D55F81">
              <w:rPr>
                <w:rFonts w:ascii="Arial" w:hAnsi="Arial" w:cs="Arial"/>
                <w:color w:val="000000"/>
                <w:sz w:val="22"/>
                <w:szCs w:val="22"/>
              </w:rPr>
              <w:t>subtyp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5 tracer uptake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10" w:name="_Hlk210043046"/>
            <w:r>
              <w:rPr>
                <w:rFonts w:ascii="Arial" w:hAnsi="Arial" w:cs="Arial"/>
                <w:color w:val="000000"/>
                <w:sz w:val="22"/>
                <w:szCs w:val="22"/>
              </w:rPr>
              <w:t>WB</w:t>
            </w:r>
            <w:bookmarkEnd w:id="1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ba-1 density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C5A33A3" w14:textId="5A53DAD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7AC2D7C3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22181F5D" w14:textId="6D029491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in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277EB49" w14:textId="170A80A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D8A0159" w14:textId="1B8C97E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52628527" w14:textId="40489708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 in locus coeruleus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89B107F" w14:textId="3D886771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6FA0A50D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1A3DFE2F" w14:textId="08F74C63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74D21C5" w14:textId="123A15C9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5157475" w14:textId="3A9E687D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5F8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opulation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ole tes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to turn around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7E1D8AD" w14:textId="77777777" w:rsidR="009377F6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55F8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croglia depletion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d after model induction,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fter 5 or 7d;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density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bookmarkStart w:id="11" w:name="_Hlk21004313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ba-1 </w:t>
            </w:r>
            <w:bookmarkEnd w:id="11"/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, </w:t>
            </w:r>
            <w:bookmarkStart w:id="12" w:name="_Hlk210042978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FAP, TNFα, IL1β, COX2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1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503328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spase1, IL18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13" w:name="_Hlk210043168"/>
            <w:r>
              <w:rPr>
                <w:rFonts w:ascii="Arial" w:hAnsi="Arial" w:cs="Arial"/>
                <w:color w:val="000000"/>
                <w:sz w:val="22"/>
                <w:szCs w:val="22"/>
              </w:rPr>
              <w:t>NLRP3</w:t>
            </w:r>
            <w:bookmarkEnd w:id="1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poptosis-associated speck-like protein (ASC), </w:t>
            </w:r>
            <w:bookmarkStart w:id="14" w:name="_Hlk210043184"/>
            <w:r>
              <w:rPr>
                <w:rFonts w:ascii="Arial" w:hAnsi="Arial" w:cs="Arial"/>
                <w:color w:val="000000"/>
                <w:sz w:val="22"/>
                <w:szCs w:val="22"/>
              </w:rPr>
              <w:t>C1q, IL1α, TNF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IL6 in the SN and C1q, IL1α and IL6 i</w:t>
            </w:r>
            <w:bookmarkEnd w:id="1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15" w:name="_Hlk21004319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L1α, TNFα, IL1β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FNγ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IL6, IL2, IL4, CCL22, IL13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IL2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bookmarkEnd w:id="15"/>
            <w:r>
              <w:rPr>
                <w:rFonts w:ascii="Arial" w:hAnsi="Arial" w:cs="Arial"/>
                <w:color w:val="000000"/>
                <w:sz w:val="22"/>
                <w:szCs w:val="22"/>
              </w:rPr>
              <w:t>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1q, IL1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TNF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IL6;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FN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COX2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Chromatography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16" w:name="_Hlk210043226"/>
            <w:r>
              <w:rPr>
                <w:rFonts w:ascii="Arial" w:hAnsi="Arial" w:cs="Arial"/>
                <w:color w:val="000000"/>
                <w:sz w:val="22"/>
                <w:szCs w:val="22"/>
              </w:rPr>
              <w:t>DA, DOPAC, HVA, 5-HT and 5-HIAA</w:t>
            </w:r>
            <w:bookmarkEnd w:id="16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D55F8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croglia repopul</w:t>
            </w:r>
            <w:r w:rsidR="00D55F8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ion</w:t>
            </w:r>
            <w:r w:rsidRPr="00D55F81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Repopulation 1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epopulation 2: 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,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FAP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</w:p>
          <w:p w14:paraId="632189F0" w14:textId="1AB4DF29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ba-1, </w:t>
            </w:r>
            <w:bookmarkStart w:id="17" w:name="_Hlk21004325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FAP, MHC I, MHC II, BDNF, NGF, TGFβ1, IGF1, TREM2 </w:t>
            </w:r>
            <w:bookmarkEnd w:id="17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8B5A970" w14:textId="3D31AFD7" w:rsidR="00560773" w:rsidRPr="004A731A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 effect on degeneration when microglia was depleted, neuroprotection when PD was induced after repopulation</w:t>
            </w:r>
          </w:p>
        </w:tc>
      </w:tr>
      <w:tr w:rsidR="00560773" w:rsidRPr="00615A8B" w14:paraId="6A46E3DA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01E6B378" w14:textId="167FDCD4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Zhang et al.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7FB732" w14:textId="2FF2EC73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60A3C046" w14:textId="1CB6F2FC" w:rsidR="00560773" w:rsidRDefault="00D55F81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WM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escape latency, traveled </w:t>
            </w:r>
            <w:r w:rsidR="00560773" w:rsidRPr="000726B9">
              <w:rPr>
                <w:rFonts w:ascii="Arial" w:hAnsi="Arial" w:cs="Arial"/>
                <w:sz w:val="22"/>
                <w:szCs w:val="22"/>
              </w:rPr>
              <w:t xml:space="preserve">distance, and latency for first platform crossing; </w:t>
            </w:r>
            <w:r w:rsidR="00560773" w:rsidRPr="000726B9">
              <w:rPr>
                <w:rFonts w:ascii="Cambria Math" w:hAnsi="Cambria Math" w:cs="Cambria Math"/>
                <w:sz w:val="22"/>
                <w:szCs w:val="22"/>
              </w:rPr>
              <w:t>⇧</w:t>
            </w:r>
            <w:r w:rsidR="00560773" w:rsidRPr="000726B9">
              <w:rPr>
                <w:rFonts w:ascii="Arial" w:hAnsi="Arial" w:cs="Arial"/>
                <w:sz w:val="22"/>
                <w:szCs w:val="22"/>
              </w:rPr>
              <w:t xml:space="preserve"> platform crossing number and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time spent in target quadrant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RT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recognition ind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>Passive avoidance test: no difference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3BD56FA" w14:textId="0ADB4BD6" w:rsidR="009377F6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18" w:name="_Hlk210043260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PSD95 </w:t>
            </w:r>
            <w:bookmarkEnd w:id="18"/>
            <w:r>
              <w:rPr>
                <w:rFonts w:ascii="Arial" w:hAnsi="Arial" w:cs="Arial"/>
                <w:color w:val="000000"/>
                <w:sz w:val="22"/>
                <w:szCs w:val="22"/>
              </w:rPr>
              <w:t>density</w:t>
            </w:r>
          </w:p>
          <w:p w14:paraId="0514165D" w14:textId="40C5249D" w:rsidR="00560773" w:rsidRDefault="009377F6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Ser129-phosph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bookmarkStart w:id="19" w:name="_Hlk210043276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α-syn </w:t>
            </w:r>
            <w:bookmarkEnd w:id="19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in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normal morphology and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GFAP density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20" w:name="_Hlk210043424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TUNEL</w:t>
            </w:r>
            <w:bookmarkEnd w:id="20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TUNEL+ cell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PSD95 in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aspase</w:t>
            </w:r>
            <w:r w:rsidR="00DA7112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3 and </w:t>
            </w:r>
            <w:bookmarkStart w:id="21" w:name="_Hlk210043442"/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Bax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Bcl-xL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21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in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iN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, TNFα, and IL-1β in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22" w:name="_Hlk210043447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GSH and MDA </w:t>
            </w:r>
            <w:bookmarkEnd w:id="22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assay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MDA levels and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GSH in HPC and cortex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6EAAA947" w14:textId="21CD107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58B396AF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7E34B4D5" w14:textId="1565C46F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del-Haq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70A417F" w14:textId="7C2D82D4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6F7F7130" w14:textId="2030625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le test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Beam Walk: no effect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0726264B" w14:textId="2869C43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ot blot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ggregated αSyn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5D97B56E" w14:textId="4570F9A9" w:rsidR="00560773" w:rsidRPr="004A731A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effect </w:t>
            </w:r>
          </w:p>
        </w:tc>
      </w:tr>
      <w:tr w:rsidR="00560773" w:rsidRPr="00615A8B" w14:paraId="5721ECD2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4A728CC4" w14:textId="7900FB2B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uo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78F17BE" w14:textId="35B0A013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378E9403" w14:textId="55A97ACC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73D11592" w14:textId="14387738" w:rsidR="00560773" w:rsidRPr="006E136B" w:rsidRDefault="00560773" w:rsidP="000726B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6E136B">
              <w:rPr>
                <w:rFonts w:ascii="Arial" w:hAnsi="Arial" w:cs="Arial"/>
                <w:sz w:val="22"/>
                <w:szCs w:val="22"/>
              </w:rPr>
              <w:t xml:space="preserve">Evan blue: </w:t>
            </w:r>
            <w:r w:rsidRPr="006E136B">
              <w:rPr>
                <w:rFonts w:ascii="Cambria Math" w:hAnsi="Cambria Math" w:cs="Cambria Math"/>
                <w:sz w:val="22"/>
                <w:szCs w:val="22"/>
              </w:rPr>
              <w:t>⇩</w:t>
            </w:r>
            <w:r w:rsidRPr="006E136B">
              <w:rPr>
                <w:rFonts w:ascii="Arial" w:hAnsi="Arial" w:cs="Arial"/>
                <w:sz w:val="22"/>
                <w:szCs w:val="22"/>
              </w:rPr>
              <w:t xml:space="preserve"> BBB permeability in HPC and cortex</w:t>
            </w:r>
            <w:r w:rsidRPr="006E136B">
              <w:rPr>
                <w:rFonts w:ascii="Arial" w:hAnsi="Arial" w:cs="Arial"/>
                <w:sz w:val="22"/>
                <w:szCs w:val="22"/>
              </w:rPr>
              <w:br/>
              <w:t xml:space="preserve">WB: </w:t>
            </w:r>
            <w:r w:rsidRPr="006E136B">
              <w:rPr>
                <w:rFonts w:ascii="Cambria Math" w:hAnsi="Cambria Math" w:cs="Cambria Math"/>
                <w:sz w:val="22"/>
                <w:szCs w:val="22"/>
              </w:rPr>
              <w:t>⇧</w:t>
            </w:r>
            <w:r w:rsidRPr="006E136B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23" w:name="_Hlk210043463"/>
            <w:r w:rsidRPr="006E136B">
              <w:rPr>
                <w:rFonts w:ascii="Arial" w:hAnsi="Arial" w:cs="Arial"/>
                <w:sz w:val="22"/>
                <w:szCs w:val="22"/>
              </w:rPr>
              <w:t>ZO-1</w:t>
            </w:r>
            <w:bookmarkEnd w:id="23"/>
            <w:r w:rsidRPr="006E136B">
              <w:rPr>
                <w:rFonts w:ascii="Arial" w:hAnsi="Arial" w:cs="Arial"/>
                <w:sz w:val="22"/>
                <w:szCs w:val="22"/>
              </w:rPr>
              <w:t xml:space="preserve">, claudin-5 and </w:t>
            </w:r>
            <w:proofErr w:type="spellStart"/>
            <w:r w:rsidRPr="006E136B">
              <w:rPr>
                <w:rFonts w:ascii="Arial" w:hAnsi="Arial" w:cs="Arial"/>
                <w:sz w:val="22"/>
                <w:szCs w:val="22"/>
              </w:rPr>
              <w:t>occludin</w:t>
            </w:r>
            <w:proofErr w:type="spellEnd"/>
            <w:r w:rsidRPr="006E136B">
              <w:rPr>
                <w:rFonts w:ascii="Arial" w:hAnsi="Arial" w:cs="Arial"/>
                <w:sz w:val="22"/>
                <w:szCs w:val="22"/>
              </w:rPr>
              <w:t xml:space="preserve"> in HPC and cortex</w:t>
            </w:r>
            <w:r w:rsidRPr="006E136B">
              <w:rPr>
                <w:rFonts w:ascii="Arial" w:hAnsi="Arial" w:cs="Arial"/>
                <w:sz w:val="22"/>
                <w:szCs w:val="22"/>
              </w:rPr>
              <w:br/>
              <w:t xml:space="preserve">        </w:t>
            </w:r>
            <w:r w:rsidRPr="006E136B">
              <w:rPr>
                <w:rFonts w:ascii="Cambria Math" w:hAnsi="Cambria Math" w:cs="Cambria Math"/>
                <w:sz w:val="22"/>
                <w:szCs w:val="22"/>
              </w:rPr>
              <w:t>⇩</w:t>
            </w:r>
            <w:r w:rsidRPr="006E136B">
              <w:rPr>
                <w:rFonts w:ascii="Arial" w:hAnsi="Arial" w:cs="Arial"/>
                <w:sz w:val="22"/>
                <w:szCs w:val="22"/>
              </w:rPr>
              <w:t xml:space="preserve"> MMP-2/-9 </w:t>
            </w:r>
            <w:r w:rsidRPr="006E136B">
              <w:rPr>
                <w:rFonts w:ascii="Arial" w:hAnsi="Arial" w:cs="Arial"/>
                <w:sz w:val="22"/>
                <w:szCs w:val="22"/>
              </w:rPr>
              <w:br/>
              <w:t xml:space="preserve">IHQ: </w:t>
            </w:r>
            <w:r w:rsidRPr="006E136B">
              <w:rPr>
                <w:rFonts w:ascii="Cambria Math" w:hAnsi="Cambria Math" w:cs="Cambria Math"/>
                <w:sz w:val="22"/>
                <w:szCs w:val="22"/>
              </w:rPr>
              <w:t>⇧</w:t>
            </w:r>
            <w:r w:rsidRPr="006E136B">
              <w:rPr>
                <w:rFonts w:ascii="Arial" w:hAnsi="Arial" w:cs="Arial"/>
                <w:sz w:val="22"/>
                <w:szCs w:val="22"/>
              </w:rPr>
              <w:t xml:space="preserve"> ZO-1, claudin-5 and </w:t>
            </w:r>
            <w:proofErr w:type="spellStart"/>
            <w:r w:rsidRPr="006E136B">
              <w:rPr>
                <w:rFonts w:ascii="Arial" w:hAnsi="Arial" w:cs="Arial"/>
                <w:sz w:val="22"/>
                <w:szCs w:val="22"/>
              </w:rPr>
              <w:t>occludin</w:t>
            </w:r>
            <w:proofErr w:type="spellEnd"/>
            <w:r w:rsidRPr="006E136B">
              <w:rPr>
                <w:rFonts w:ascii="Arial" w:hAnsi="Arial" w:cs="Arial"/>
                <w:sz w:val="22"/>
                <w:szCs w:val="22"/>
              </w:rPr>
              <w:t xml:space="preserve"> in HPC and cortex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3735841E" w14:textId="093F27DE" w:rsidR="00560773" w:rsidRDefault="003D5C69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BBB permeability </w:t>
            </w:r>
          </w:p>
        </w:tc>
      </w:tr>
      <w:tr w:rsidR="00560773" w:rsidRPr="00615A8B" w14:paraId="04E78D68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17587A87" w14:textId="53F9D1B1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uan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614A09" w14:textId="31EE5682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7620F91" w14:textId="5AF77CA1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roved gait performance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57FBEE6A" w14:textId="6CE47A6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van b</w:t>
            </w:r>
            <w:r w:rsidRPr="006E136B">
              <w:rPr>
                <w:rFonts w:ascii="Arial" w:hAnsi="Arial" w:cs="Arial"/>
                <w:sz w:val="22"/>
                <w:szCs w:val="22"/>
              </w:rPr>
              <w:t xml:space="preserve">lue: </w:t>
            </w:r>
            <w:r w:rsidRPr="006E136B">
              <w:rPr>
                <w:rFonts w:ascii="Cambria Math" w:hAnsi="Cambria Math" w:cs="Cambria Math"/>
                <w:sz w:val="22"/>
                <w:szCs w:val="22"/>
              </w:rPr>
              <w:t>⇩</w:t>
            </w:r>
            <w:r w:rsidRPr="006E136B">
              <w:rPr>
                <w:rFonts w:ascii="Arial" w:hAnsi="Arial" w:cs="Arial"/>
                <w:sz w:val="22"/>
                <w:szCs w:val="22"/>
              </w:rPr>
              <w:t xml:space="preserve"> BBB permeability in SN</w:t>
            </w:r>
            <w:r w:rsidRPr="006E136B">
              <w:rPr>
                <w:rFonts w:ascii="Arial" w:hAnsi="Arial" w:cs="Arial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ZO-1, claudin-5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cclud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S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24" w:name="_Hlk210043468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MP-2/-9 </w:t>
            </w:r>
            <w:bookmarkEnd w:id="24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ZO-1, claudin-5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cclud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S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MP-2/-9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ZO-1, claudin-5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cclud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SN and TH density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D55F81"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25" w:name="_Hlk210043477"/>
            <w:r>
              <w:rPr>
                <w:rFonts w:ascii="Arial" w:hAnsi="Arial" w:cs="Arial"/>
                <w:color w:val="000000"/>
                <w:sz w:val="22"/>
                <w:szCs w:val="22"/>
              </w:rPr>
              <w:t>MMP</w:t>
            </w:r>
            <w:bookmarkEnd w:id="25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76F62FF2" w14:textId="0628FCDD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europrotective and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decreas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BB permeability </w:t>
            </w:r>
          </w:p>
        </w:tc>
      </w:tr>
      <w:tr w:rsidR="00560773" w:rsidRPr="00615A8B" w14:paraId="1EF097D8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3794ED8C" w14:textId="1F797F9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hatia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769F005" w14:textId="1320667A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44173D99" w14:textId="77777777" w:rsidR="00002EBB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pen field: hyperactive/anxiety-like behaviors in male </w:t>
            </w:r>
          </w:p>
          <w:p w14:paraId="6629F0B1" w14:textId="6D6B2FD7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-maze: female PD PLX mice had greater entries into the novel arm, fewer entries into familiar arms, spent greater time exploring the novel arm, and entered the novel arm earlier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7203A052" w14:textId="567D43E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onomeric, higher molecular mass, pSer129, and pan α-syn in mal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onomeric, higher molecular mass, pSer129, and pan α-syn in fema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er129 in the olfactory peduncle and the 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 xml:space="preserve">LLR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of ma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er129 in the olfactory peduncle and </w:t>
            </w:r>
            <w:r w:rsidR="00593500">
              <w:rPr>
                <w:rFonts w:ascii="Arial" w:hAnsi="Arial" w:cs="Arial"/>
                <w:color w:val="000000"/>
                <w:sz w:val="22"/>
                <w:szCs w:val="22"/>
              </w:rPr>
              <w:t>LL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fema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verage sizes of the pSer129+ inclusions in both sexes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02A6AD2" w14:textId="77C8E7DD" w:rsidR="00560773" w:rsidRDefault="00A818E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population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s neuroprotective in males</w:t>
            </w:r>
          </w:p>
        </w:tc>
      </w:tr>
      <w:tr w:rsidR="00560773" w:rsidRPr="00615A8B" w14:paraId="5F9B9BCD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00A3AACD" w14:textId="5D0806A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an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DC27CE" w14:textId="17F3EE37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5EFDF8F" w14:textId="275A99B2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E602823" w14:textId="2744A9CF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NF</w:t>
            </w:r>
            <w:r w:rsidR="00DA7112">
              <w:rPr>
                <w:rFonts w:ascii="Arial" w:hAnsi="Arial" w:cs="Arial"/>
                <w:color w:val="000000"/>
                <w:sz w:val="22"/>
                <w:szCs w:val="22"/>
              </w:rPr>
              <w:t>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IL-6,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26" w:name="_Hlk210043552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bookmarkEnd w:id="26"/>
            <w:r w:rsidR="00DA7112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FACS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icroglia (CD11b+CD45lo), infiltrated inflammatory macrophages (CD11b+CD45hi and Ly6CloCD11b+CD45hi), and MHCII+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39F084DE" w14:textId="3E5CF3F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7E05AEF9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4D773DF2" w14:textId="04067AA4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eira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2904C72" w14:textId="079BA412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24D1A1F5" w14:textId="3C7CF94B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ole tes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to climb down the pole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193F0740" w14:textId="1F45A16B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+ cells and Iba-1 and </w:t>
            </w:r>
            <w:bookmarkStart w:id="27" w:name="_Hlk21004356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D68 </w:t>
            </w:r>
            <w:bookmarkEnd w:id="27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-labeling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cell body area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anoStri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N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 associated with microglial function (</w:t>
            </w:r>
            <w:bookmarkStart w:id="28" w:name="_Hlk210043572"/>
            <w:r>
              <w:rPr>
                <w:rFonts w:ascii="Arial" w:hAnsi="Arial" w:cs="Arial"/>
                <w:color w:val="000000"/>
                <w:sz w:val="22"/>
                <w:szCs w:val="22"/>
              </w:rPr>
              <w:t>CD68, Cd33, Tmem119, Csf1r, P2ry12), apoptosi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ra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Casp3, Casp8), matrix remodeling (Mmp12, Mmp14), neural connectivity (Mecp2, Lamp1, Adam10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tca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, inflammation (Tlr4, Il10ra, Ccr2, Il6ra, Tnfrsf1b) and Nox2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b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bookmarkEnd w:id="28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205F486" w14:textId="79620B6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Worse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eneration and motor impairment</w:t>
            </w:r>
          </w:p>
        </w:tc>
      </w:tr>
      <w:tr w:rsidR="00560773" w:rsidRPr="00615A8B" w14:paraId="43702579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540119BC" w14:textId="78F20CB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94528ED" w14:textId="78DFDCCA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D3FDE97" w14:textId="7BA3C182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164B4689" w14:textId="4F5C419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ron deposition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lutathione peroxidase 4 (GPX4)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60DDBD06" w14:textId="650B4D3E" w:rsidR="00560773" w:rsidRPr="00E319C7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2055FEFF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51A37349" w14:textId="3F2636A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oll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68AAB23" w14:textId="380C9072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0D41B9C" w14:textId="5D97DA8C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31BE9CAC" w14:textId="77777777" w:rsidR="00593500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 </w:t>
            </w:r>
          </w:p>
          <w:p w14:paraId="3433E47F" w14:textId="5BF581F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 </w:t>
            </w:r>
            <w:proofErr w:type="spellStart"/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proofErr w:type="spellEnd"/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of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Sy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neurons with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HC-II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icroglial soma size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29" w:name="_Hlk21004360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d74, Csf1r, Cxcl10, Fcer1g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Rt1-a2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yrob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29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6 </w:t>
            </w:r>
            <w:proofErr w:type="spellStart"/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proofErr w:type="spellEnd"/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of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Sy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neurons with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HC-II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HC-II expression in the extranigral mesencephal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icroglial soma size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59350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e-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Sy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neurons with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45D1B826" w14:textId="4B47AB08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effect after </w:t>
            </w:r>
            <w:r w:rsidR="00D1577E">
              <w:rPr>
                <w:rFonts w:ascii="Arial" w:hAnsi="Arial" w:cs="Arial"/>
                <w:color w:val="000000"/>
                <w:sz w:val="22"/>
                <w:szCs w:val="22"/>
              </w:rPr>
              <w:t>short protocol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reatment, but proinflammatory microglia phenotype and increased synuclein after long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 xml:space="preserve">protocol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reatment</w:t>
            </w:r>
          </w:p>
        </w:tc>
      </w:tr>
      <w:tr w:rsidR="00560773" w:rsidRPr="00615A8B" w14:paraId="2793E3A0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5BC4B52D" w14:textId="550E3A1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i</w:t>
            </w:r>
            <w:proofErr w:type="spellEnd"/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Lai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46756A4" w14:textId="1DD71B36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4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2B739C82" w14:textId="2E7BA17C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otarod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Wire hanging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Clasping tes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indlimb clasping score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0D47F348" w14:textId="421CC93D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er129 in different brain regions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mygdala, </w:t>
            </w:r>
            <w:r w:rsidR="00D1577E">
              <w:rPr>
                <w:rFonts w:ascii="Arial" w:hAnsi="Arial" w:cs="Arial"/>
                <w:color w:val="000000"/>
                <w:sz w:val="22"/>
                <w:szCs w:val="22"/>
              </w:rPr>
              <w:t xml:space="preserve">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at 90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fter PFF inject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er129 at 7 and 14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fter PFF inject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t 90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fter PFF inject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α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>-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yn soluble and insoluble at 14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fter PFF injections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C4CD2A5" w14:textId="3FCCC74B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790EFBED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12997D8B" w14:textId="603BA974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ba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71EFDA" w14:textId="6BE0A1E0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1F0B3412" w14:textId="457D9CB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pen field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ctiviy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mbulatory moves, and pa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ngh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ire hang test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to fall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0BD96105" w14:textId="3A50BA5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30" w:name="_Hlk210043638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I</w:t>
            </w:r>
            <w:r w:rsidR="00304DA7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1β, I</w:t>
            </w:r>
            <w:r w:rsidR="00304DA7"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6, Cxcl2, and Csf-1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cl2</w:t>
            </w:r>
            <w:bookmarkEnd w:id="30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ynaptophysin, </w:t>
            </w:r>
            <w:bookmarkStart w:id="31" w:name="_Hlk210043645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nap25, Arc, Arg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l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/SA</w:t>
            </w:r>
            <w:r w:rsidR="00A20A6B" w:rsidRPr="00A20A6B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al</w:t>
            </w:r>
            <w:bookmarkEnd w:id="31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number in 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rtex, HPC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in 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rtex, HPC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D3, CD4, and CD8 in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 xml:space="preserve"> th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rtex, HPC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α-syn density (Syn211) in 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rtex, HPC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α-syn density (pSer129) in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synaptophysin (Sy38) in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in b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x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s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α-sy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aspase</w:t>
            </w:r>
            <w:r w:rsidR="003F1EB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32" w:name="_Hlk210043684"/>
            <w:r>
              <w:rPr>
                <w:rFonts w:ascii="Arial" w:hAnsi="Arial" w:cs="Arial"/>
                <w:color w:val="000000"/>
                <w:sz w:val="22"/>
                <w:szCs w:val="22"/>
              </w:rPr>
              <w:t>Snap25</w:t>
            </w:r>
            <w:bookmarkEnd w:id="32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α-sy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x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so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α-sy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orphology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ze of cell body and cell area in both control and PD group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icrogli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flammatory response-associated genes: </w:t>
            </w:r>
            <w:bookmarkStart w:id="33" w:name="_Hlk210043709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Tnfaip3 and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p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proinflammatory cytokines: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Ccl4, and Cxcl2</w:t>
            </w:r>
            <w:bookmarkEnd w:id="3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and microglial migration, 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>phagocytosi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and proliferation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D6BC56C" w14:textId="62AF99E4" w:rsidR="00560773" w:rsidRPr="00E319C7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europrotective</w:t>
            </w:r>
          </w:p>
        </w:tc>
      </w:tr>
      <w:tr w:rsidR="00560773" w:rsidRPr="00615A8B" w14:paraId="70546B3B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26E10722" w14:textId="23AF0D4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han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1DB59FA" w14:textId="0D9E37CA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A8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25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77178F41" w14:textId="3DA3FB6A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ylinder tes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orepaw asymmetr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otarod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spent on the wheel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Open field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verage speed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5DDF9CBC" w14:textId="3387A3F9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 density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er129 and p-α-syn+/α-syn+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N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and C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and C3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CN2 and CCN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CN2 and CCN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idbra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s related to immune and inflammatory responses, </w:t>
            </w:r>
            <w:r w:rsidR="003F1EB1">
              <w:rPr>
                <w:rFonts w:ascii="Arial" w:hAnsi="Arial" w:cs="Arial"/>
                <w:color w:val="000000"/>
                <w:sz w:val="22"/>
                <w:szCs w:val="22"/>
              </w:rPr>
              <w:t>an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omeostatic microglial gen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>extracellular matri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668CB654" w14:textId="5627CC27" w:rsidR="00560773" w:rsidRPr="00E319C7" w:rsidRDefault="00560773" w:rsidP="000726B9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roprotective</w:t>
            </w:r>
          </w:p>
        </w:tc>
      </w:tr>
      <w:tr w:rsidR="00560773" w:rsidRPr="00615A8B" w14:paraId="70E28E80" w14:textId="77777777" w:rsidTr="00560773">
        <w:trPr>
          <w:trHeight w:val="521"/>
        </w:trPr>
        <w:tc>
          <w:tcPr>
            <w:tcW w:w="14851" w:type="dxa"/>
            <w:gridSpan w:val="5"/>
            <w:shd w:val="clear" w:color="auto" w:fill="auto"/>
            <w:noWrap/>
            <w:vAlign w:val="center"/>
          </w:tcPr>
          <w:p w14:paraId="1266128E" w14:textId="0D4C2408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6077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lzheimer’s disease</w:t>
            </w:r>
          </w:p>
        </w:tc>
      </w:tr>
      <w:tr w:rsidR="00560773" w:rsidRPr="00615A8B" w14:paraId="7A9B5A6A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15C42083" w14:textId="15E81B08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gh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200AA6" w14:textId="4282294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240" w:type="dxa"/>
            <w:shd w:val="clear" w:color="auto" w:fill="auto"/>
            <w:vAlign w:val="center"/>
          </w:tcPr>
          <w:p w14:paraId="06F57AC0" w14:textId="77777777" w:rsidR="006F2488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02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6 </w:t>
            </w:r>
            <w:proofErr w:type="spellStart"/>
            <w:r w:rsidR="00A818E0" w:rsidRPr="007702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 w:rsidRPr="007702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of treatment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NP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d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NO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7702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3 </w:t>
            </w:r>
            <w:proofErr w:type="spellStart"/>
            <w:r w:rsidR="00A818E0" w:rsidRPr="007702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proofErr w:type="spellEnd"/>
            <w:r w:rsidRPr="0077021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of treatment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562146AD" w14:textId="0EB0E917" w:rsidR="00A818E0" w:rsidRDefault="00A818E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WM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: faster escape latencies, trended towards a faster latency to get to the platform loca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="00770210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platform crosses</w:t>
            </w:r>
          </w:p>
          <w:p w14:paraId="6D1F8754" w14:textId="4CF4DE23" w:rsidR="00560773" w:rsidRPr="00615A8B" w:rsidRDefault="00A818E0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PRT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nd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RT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: no effect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4AE60A12" w14:textId="77777777" w:rsidR="000726B9" w:rsidRDefault="00560773" w:rsidP="000726B9">
            <w:pPr>
              <w:spacing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larger cell sizes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1 in HPC, subiculum, and thalam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/</w:t>
            </w:r>
            <w:bookmarkStart w:id="34" w:name="_Hlk21004380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100+ </w:t>
            </w:r>
            <w:bookmarkEnd w:id="34"/>
            <w:r>
              <w:rPr>
                <w:rFonts w:ascii="Arial" w:hAnsi="Arial" w:cs="Arial"/>
                <w:color w:val="000000"/>
                <w:sz w:val="22"/>
                <w:szCs w:val="22"/>
              </w:rPr>
              <w:t>cells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human tau accumulation, </w:t>
            </w:r>
            <w:bookmarkStart w:id="35" w:name="_Hlk210043809"/>
            <w:r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u </w:t>
            </w:r>
            <w:bookmarkEnd w:id="35"/>
            <w:r>
              <w:rPr>
                <w:rFonts w:ascii="Arial" w:hAnsi="Arial" w:cs="Arial"/>
                <w:color w:val="000000"/>
                <w:sz w:val="22"/>
                <w:szCs w:val="22"/>
              </w:rPr>
              <w:t>at S202/T205 in the HPC</w:t>
            </w:r>
          </w:p>
          <w:p w14:paraId="6D9782D8" w14:textId="62EC1BFC" w:rsidR="00560773" w:rsidRPr="000726B9" w:rsidRDefault="000726B9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L-1β o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              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       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XCL1 and TNFα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36" w:name="_Hlk210043821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Aβ40 and Aβ42 </w:t>
            </w:r>
            <w:bookmarkEnd w:id="36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soluble and insoluble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37" w:name="_Hlk210043827"/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bookmarkEnd w:id="37"/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plaques, average plaque size, or distribution of small, medium, or large plaque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3D analysis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microglia associated with a plaque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aspase</w:t>
            </w:r>
            <w:r w:rsidR="00354A7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3+ microglia near plaques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688396DF" w14:textId="0A391F06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mproves cognition, no effect in plaque burden</w:t>
            </w:r>
          </w:p>
        </w:tc>
      </w:tr>
      <w:tr w:rsidR="00560773" w:rsidRPr="00615A8B" w14:paraId="190025E6" w14:textId="77777777" w:rsidTr="00560773">
        <w:trPr>
          <w:trHeight w:val="575"/>
        </w:trPr>
        <w:tc>
          <w:tcPr>
            <w:tcW w:w="1170" w:type="dxa"/>
            <w:shd w:val="clear" w:color="auto" w:fill="auto"/>
            <w:vAlign w:val="center"/>
          </w:tcPr>
          <w:p w14:paraId="34E87BFC" w14:textId="0461CC04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sa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5E9468A" w14:textId="1676018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FC1A1CB" w14:textId="4AD044F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268C19D" w14:textId="266E0EEE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D320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njected mice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T8+ p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au granule cell layer (GCL) of the dentate gyr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Ta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medial entorhinal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38" w:name="_Hlk210043877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Il1b, and Il6 (pro-inflammatory cytokines) and Il10 and Tgfb1 (anti-inflammatory cytokines</w:t>
            </w:r>
            <w:bookmarkEnd w:id="38"/>
            <w:r>
              <w:rPr>
                <w:rFonts w:ascii="Arial" w:hAnsi="Arial" w:cs="Arial"/>
                <w:color w:val="000000"/>
                <w:sz w:val="22"/>
                <w:szCs w:val="22"/>
              </w:rPr>
              <w:t>)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ectrophysiology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opulation spike amplitude in the dentate granule cell lay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Start w:id="39" w:name="_Hlk210043894"/>
            <w:r w:rsidRPr="00DD320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S19</w:t>
            </w:r>
            <w:bookmarkEnd w:id="39"/>
            <w:r w:rsidRPr="00DD320E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ice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0" w:name="_Hlk210043886"/>
            <w:r>
              <w:rPr>
                <w:rFonts w:ascii="Arial" w:hAnsi="Arial" w:cs="Arial"/>
                <w:color w:val="000000"/>
                <w:sz w:val="22"/>
                <w:szCs w:val="22"/>
              </w:rPr>
              <w:t>AT8+</w:t>
            </w:r>
            <w:bookmarkEnd w:id="4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</w:t>
            </w:r>
            <w:r w:rsidR="00DD320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au in the entorhinal cortex and dentate gyr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Exosom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solation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22+ oligomeric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Ta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brain frac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Ta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ransferent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neurons ex vivo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7D867D9" w14:textId="2F37690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duced tau pathology</w:t>
            </w:r>
          </w:p>
        </w:tc>
      </w:tr>
      <w:tr w:rsidR="00560773" w:rsidRPr="00615A8B" w14:paraId="1B324CA2" w14:textId="77777777" w:rsidTr="00560773">
        <w:trPr>
          <w:trHeight w:val="521"/>
        </w:trPr>
        <w:tc>
          <w:tcPr>
            <w:tcW w:w="1170" w:type="dxa"/>
            <w:shd w:val="clear" w:color="auto" w:fill="auto"/>
            <w:noWrap/>
            <w:vAlign w:val="center"/>
          </w:tcPr>
          <w:p w14:paraId="35BA955D" w14:textId="36DC5B38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angenber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200DC16" w14:textId="48255A2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98A0964" w14:textId="73B4C69F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ntextual fear conditioning: trended toward increased time freezing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0F9705BE" w14:textId="2DA974CC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0-mo-old (During and after), 1.5-mo-old (Before) with PLX3397, and 14-mo-old (After) with PLX562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-associated microgli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</w:t>
            </w:r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HPC, and thalam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1" w:name="_Hlk210043916"/>
            <w:r>
              <w:rPr>
                <w:rFonts w:ascii="Arial" w:hAnsi="Arial" w:cs="Arial"/>
                <w:color w:val="000000"/>
                <w:sz w:val="22"/>
                <w:szCs w:val="22"/>
              </w:rPr>
              <w:t>6E10</w:t>
            </w:r>
            <w:bookmarkEnd w:id="4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- diffuse plaque load or siz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 numbers or average plaque siz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354A7E">
              <w:rPr>
                <w:rFonts w:ascii="Arial" w:hAnsi="Arial" w:cs="Arial"/>
                <w:color w:val="000000"/>
                <w:sz w:val="22"/>
                <w:szCs w:val="22"/>
              </w:rPr>
              <w:t>Aβ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–38, </w:t>
            </w:r>
            <w:r w:rsidR="00354A7E" w:rsidRPr="00354A7E">
              <w:rPr>
                <w:rFonts w:ascii="Arial" w:hAnsi="Arial" w:cs="Arial"/>
                <w:color w:val="000000"/>
                <w:sz w:val="22"/>
                <w:szCs w:val="22"/>
              </w:rPr>
              <w:t>Aβ</w:t>
            </w:r>
            <w:r w:rsidRPr="00354A7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726B9" w:rsidRPr="00354A7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40, and </w:t>
            </w:r>
            <w:r w:rsidR="00354A7E">
              <w:rPr>
                <w:rFonts w:ascii="Arial" w:hAnsi="Arial" w:cs="Arial"/>
                <w:color w:val="000000"/>
                <w:sz w:val="22"/>
                <w:szCs w:val="22"/>
              </w:rPr>
              <w:t>Aβ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726B9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0-mo-old (During and after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RN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2" w:name="_Hlk210043925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</w:t>
            </w:r>
            <w:r w:rsidR="00304DA7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st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st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42"/>
            <w:r>
              <w:rPr>
                <w:rFonts w:ascii="Arial" w:hAnsi="Arial" w:cs="Arial"/>
                <w:color w:val="000000"/>
                <w:sz w:val="22"/>
                <w:szCs w:val="22"/>
              </w:rPr>
              <w:t>(lipid metabolism and protein degradation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3" w:name="_Hlk21004393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pp, Bace1, or ADAM10 (AD-relat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ignalling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1qa, Ccl3, Casp3, Csf1r, fcgr4, Ifi204, Itgb2, Olfml3, Tgfb1, Tgfbr1, Tgfbr2, Trem2, Tlr2, Tlr3, Tlr4, Tlr7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iglec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ycar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dcd1, nirp3, Mrc1 (inflammation-related gen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PP </w:t>
            </w:r>
            <w:bookmarkEnd w:id="43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in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4" w:name="_Hlk21004394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FAP in HPC, S100B and Aldh1L1 </w:t>
            </w:r>
            <w:bookmarkEnd w:id="44"/>
            <w:r>
              <w:rPr>
                <w:rFonts w:ascii="Arial" w:hAnsi="Arial" w:cs="Arial"/>
                <w:color w:val="000000"/>
                <w:sz w:val="22"/>
                <w:szCs w:val="22"/>
              </w:rPr>
              <w:t>in either brain reg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Golgi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spine density and mushroom spin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Cresyl viole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euronal number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FC40E46" w14:textId="7847CA7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effect on amyloid deposition, neuroprotection</w:t>
            </w:r>
          </w:p>
        </w:tc>
      </w:tr>
      <w:tr w:rsidR="00560773" w:rsidRPr="00615A8B" w14:paraId="7E7B371A" w14:textId="77777777" w:rsidTr="00560773">
        <w:trPr>
          <w:trHeight w:val="539"/>
        </w:trPr>
        <w:tc>
          <w:tcPr>
            <w:tcW w:w="1170" w:type="dxa"/>
            <w:shd w:val="clear" w:color="auto" w:fill="auto"/>
            <w:noWrap/>
            <w:vAlign w:val="center"/>
          </w:tcPr>
          <w:p w14:paraId="73B29FBA" w14:textId="3EA43BC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osn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6A6A5F5" w14:textId="5BFF85C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B199F08" w14:textId="55073E1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levated plus maze: no effec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Y-maze: no effect in the total number of arm entri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Contextual fear conditioning: </w:t>
            </w:r>
            <w:r w:rsidR="00A818E0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freezing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60F6C5A1" w14:textId="450C1EE3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mount of intraneuronal amyloid and amyloid plaqu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smaller and more compact plaqu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Dot blot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5" w:name="_Hlk210043956"/>
            <w:r>
              <w:rPr>
                <w:rFonts w:ascii="Arial" w:hAnsi="Arial" w:cs="Arial"/>
                <w:color w:val="000000"/>
                <w:sz w:val="22"/>
                <w:szCs w:val="22"/>
              </w:rPr>
              <w:t>mOC23 and mOC78 (soluble fibrillar amyloid) in the b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A11–204 (amyloid </w:t>
            </w:r>
            <w:bookmarkEnd w:id="45"/>
            <w:r>
              <w:rPr>
                <w:rFonts w:ascii="Arial" w:hAnsi="Arial" w:cs="Arial"/>
                <w:color w:val="000000"/>
                <w:sz w:val="22"/>
                <w:szCs w:val="22"/>
              </w:rPr>
              <w:t>oligomers) in plasma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76089584" w14:textId="7BCAE9D9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duced amyloid deposition</w:t>
            </w:r>
          </w:p>
        </w:tc>
      </w:tr>
      <w:tr w:rsidR="00560773" w:rsidRPr="00615A8B" w14:paraId="3AF0CFAD" w14:textId="77777777" w:rsidTr="00560773">
        <w:trPr>
          <w:trHeight w:val="530"/>
        </w:trPr>
        <w:tc>
          <w:tcPr>
            <w:tcW w:w="1170" w:type="dxa"/>
            <w:shd w:val="clear" w:color="auto" w:fill="auto"/>
            <w:noWrap/>
            <w:vAlign w:val="center"/>
          </w:tcPr>
          <w:p w14:paraId="57FDEF8F" w14:textId="3D96F3C0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ger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DC1864" w14:textId="74BBB1F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15B8B22" w14:textId="21AD23B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W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no effect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6FF567AC" w14:textId="0FBB8A5E" w:rsidR="00560773" w:rsidRPr="00615A8B" w:rsidRDefault="00424AFA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s number and size in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Flow cytometry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D11b+/CD45low (microglia) in both sexe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D11b+/CD45high (macrophages) in female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n HPC and cortex   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/</w:t>
            </w:r>
            <w:bookmarkStart w:id="46" w:name="_Hlk210043968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TMEM119</w:t>
            </w:r>
            <w:bookmarkEnd w:id="46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+ (microglia) in the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/TMEM119− (macrophages) in the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+ cell numbers (phagocytosis) in the HPC and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>percentage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% of Iba1+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+ cells in the total Iba1+ cell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/TMEM119+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+ colocalization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/TMEM119+/CD68 total number in both region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/TMEM119-/CD68 total number in both region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numbers of CD3+, more specifically CD3+/CD8+ T-cell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     CD8+ T-cells interacts with  </w:t>
            </w:r>
            <w:bookmarkStart w:id="47" w:name="_Hlk210043980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Iba1+/TMEM119+ cell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qPCR: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IF1, TMEM119, H2-Aa, IL6, MRC1,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TGFbeta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, Trem2, and CD33 in the HPC and cortex and IL-10 in HPC  </w:t>
            </w:r>
            <w:bookmarkEnd w:id="47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349726E6" w14:textId="5AB3AFF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 effect on amyloid deposition</w:t>
            </w:r>
          </w:p>
        </w:tc>
      </w:tr>
      <w:tr w:rsidR="00560773" w:rsidRPr="00615A8B" w14:paraId="75DBAD1B" w14:textId="77777777" w:rsidTr="00560773">
        <w:trPr>
          <w:trHeight w:val="530"/>
        </w:trPr>
        <w:tc>
          <w:tcPr>
            <w:tcW w:w="1170" w:type="dxa"/>
            <w:shd w:val="clear" w:color="auto" w:fill="auto"/>
            <w:noWrap/>
            <w:vAlign w:val="center"/>
          </w:tcPr>
          <w:p w14:paraId="435C00BB" w14:textId="6311E324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angenber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B94DA74" w14:textId="5FA7B4BC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CF00C13" w14:textId="0DDB7C8F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levated plus maze: </w:t>
            </w:r>
            <w:r w:rsidR="00A818E0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in open arms and </w:t>
            </w:r>
            <w:r w:rsidR="00A818E0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in closed on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Open field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Spontaneous Alternation Y-Maze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MWM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Contextual fear conditioning: no effect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400BEE26" w14:textId="2970B6B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X5622</w:t>
            </w:r>
            <w:r w:rsid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- </w:t>
            </w: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treatment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 number in cortex and thalam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48" w:name="_Hlk210043991"/>
            <w:r>
              <w:rPr>
                <w:rFonts w:ascii="Arial" w:hAnsi="Arial" w:cs="Arial"/>
                <w:color w:val="000000"/>
                <w:sz w:val="22"/>
                <w:szCs w:val="22"/>
              </w:rPr>
              <w:t>Aβ38, Aβ40, or Aβ42</w:t>
            </w:r>
            <w:bookmarkEnd w:id="48"/>
            <w:r>
              <w:rPr>
                <w:rFonts w:ascii="Arial" w:hAnsi="Arial" w:cs="Arial"/>
                <w:color w:val="000000"/>
                <w:sz w:val="22"/>
                <w:szCs w:val="22"/>
              </w:rPr>
              <w:t>, in detergent-soluble or -insoluble cortical and thalami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4 </w:t>
            </w:r>
            <w:proofErr w:type="spellStart"/>
            <w:r w:rsidRP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 w:rsidRP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treatment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 number and volume in cortex and thalamus, plaque number in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 circularity and intensity in cortex, thalamus, and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in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erebral amyloid angiopathy- plaques positive for protofibrils (OC) and Aβ1-42, negative for oligomers (</w:t>
            </w:r>
            <w:bookmarkStart w:id="49" w:name="_Hlk210044010"/>
            <w:r>
              <w:rPr>
                <w:rFonts w:ascii="Arial" w:hAnsi="Arial" w:cs="Arial"/>
                <w:color w:val="000000"/>
                <w:sz w:val="22"/>
                <w:szCs w:val="22"/>
              </w:rPr>
              <w:t>A11</w:t>
            </w:r>
            <w:bookmarkEnd w:id="49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tibody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yroglutamate-3 Aβ (plaque core) and 6E10+diffuse plaqu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laudin-5 staining in Aβ-associated blood vessel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aggregation of </w:t>
            </w:r>
            <w:bookmarkStart w:id="50" w:name="_Hlk210044246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5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ith Aβ fibrils and colocalization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Iba-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51" w:name="_Hlk210044254"/>
            <w:r>
              <w:rPr>
                <w:rFonts w:ascii="Arial" w:hAnsi="Arial" w:cs="Arial"/>
                <w:color w:val="000000"/>
                <w:sz w:val="22"/>
                <w:szCs w:val="22"/>
              </w:rPr>
              <w:t>LAMP1</w:t>
            </w:r>
            <w:bookmarkEnd w:id="5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APP volume inside plaques in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dystrophic neurit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38, Aβ40, or Aβ42, in detergent-soluble or -insoluble cortical and thalami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full lengt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PP and Carboxy-terminal fragments of APP (</w:t>
            </w:r>
            <w:bookmarkStart w:id="52" w:name="_Hlk210044275"/>
            <w:r>
              <w:rPr>
                <w:rFonts w:ascii="Arial" w:hAnsi="Arial" w:cs="Arial"/>
                <w:color w:val="000000"/>
                <w:sz w:val="22"/>
                <w:szCs w:val="22"/>
              </w:rPr>
              <w:t>C99 and C83</w:t>
            </w:r>
            <w:bookmarkEnd w:id="52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X339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 numb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erebral amyloid angiopath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X5622</w:t>
            </w:r>
            <w:r w:rsidR="00424AFA"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- </w:t>
            </w:r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24 </w:t>
            </w:r>
            <w:proofErr w:type="spellStart"/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wk</w:t>
            </w:r>
            <w:proofErr w:type="spellEnd"/>
            <w:r w:rsidRPr="00424AFA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53" w:name="_Hlk21004428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sf1r, Cx3cr1, C1qa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x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iglech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and Spi1</w:t>
            </w:r>
            <w:bookmarkEnd w:id="5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cortex, HPC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alamus+CP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54" w:name="_Hlk21004429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cl6, Clec7a, Cst7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ts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tsz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tgax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sb10, B2m, Ccl3, Ch25h, Gpr65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r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Hcar2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x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Ly9, Lyz2, Oasl2, Pdcd1, Plcg2, an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Treml2 </w:t>
            </w:r>
            <w:bookmarkEnd w:id="54"/>
            <w:r>
              <w:rPr>
                <w:rFonts w:ascii="Arial" w:hAnsi="Arial" w:cs="Arial"/>
                <w:color w:val="000000"/>
                <w:sz w:val="22"/>
                <w:szCs w:val="22"/>
              </w:rPr>
              <w:t>(markers of disease-associated microglia - DAM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In HPC, the levels were higher than the other brain regions, 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suggestin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e surviving microglia observed in the 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 plaque-forming/associated microgli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ynaptic and neuronal genes (such as </w:t>
            </w:r>
            <w:bookmarkStart w:id="55" w:name="_Hlk210044306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lk2, Dync1l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Gl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Kcnq3, Nrg3, and Scn1b</w:t>
            </w:r>
            <w:bookmarkEnd w:id="55"/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 associated with APP processing, Aβ clearance and metabolis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lastRenderedPageBreak/>
              <w:t>Repopula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plaque numbers were equal to the untreated 5xFAD mi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verage plaque volume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GFAP+ associated with plaques and vascular deposition of Aβ are present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4BBF8F4" w14:textId="4A725ED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Reduced amyloid deposition and plaque formation and 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downregulat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euronal gen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Repopulation: restoration of plaque pathology</w:t>
            </w:r>
          </w:p>
        </w:tc>
      </w:tr>
      <w:tr w:rsidR="00560773" w:rsidRPr="00615A8B" w14:paraId="51002665" w14:textId="77777777" w:rsidTr="00560773">
        <w:trPr>
          <w:trHeight w:val="620"/>
        </w:trPr>
        <w:tc>
          <w:tcPr>
            <w:tcW w:w="1170" w:type="dxa"/>
            <w:shd w:val="clear" w:color="auto" w:fill="auto"/>
            <w:noWrap/>
            <w:vAlign w:val="center"/>
          </w:tcPr>
          <w:p w14:paraId="078CD44E" w14:textId="4043C67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hi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0B9729A" w14:textId="3FCD864F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E43DFDD" w14:textId="442370A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CEFE4A6" w14:textId="53677D0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E4 mice (</w:t>
            </w:r>
            <w:proofErr w:type="spellStart"/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o</w:t>
            </w:r>
            <w:r w:rsidR="00304DA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  <w:proofErr w:type="spellEnd"/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present)</w:t>
            </w:r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udan black staining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PC, piriform/entorhinal cortex, and amygdala volu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56" w:name="_Hlk210044571"/>
            <w:r>
              <w:rPr>
                <w:rFonts w:ascii="Arial" w:hAnsi="Arial" w:cs="Arial"/>
                <w:color w:val="000000"/>
                <w:sz w:val="22"/>
                <w:szCs w:val="22"/>
              </w:rPr>
              <w:t>CD68</w:t>
            </w:r>
            <w:bookmarkEnd w:id="56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taining in the HPC and entorhinal/piriform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Shift to type1 early p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-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u (AT8+) staining pattern - earliest pathological tau stage -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-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u area in t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tensity of </w:t>
            </w:r>
            <w:bookmarkStart w:id="57" w:name="_Hlk210044581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bookmarkEnd w:id="57"/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that largely co-localized with GFAP+ astrocyt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tainin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neuronal shaped, not co-localize wit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dentate gyrus, CA3 of the HPC, and the piriform/entorhinal cortex, but partially co-localized with p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-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u-positive neurons in dentate gyr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-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u levels an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soluble tau level in posterior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olubl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vel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olubl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vel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EKO mice (</w:t>
            </w:r>
            <w:proofErr w:type="spellStart"/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o</w:t>
            </w:r>
            <w:r w:rsidR="00304DA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  <w:proofErr w:type="spellEnd"/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absence)</w:t>
            </w:r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D68 staining in the HPC and entorhinal/piriform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Type1 p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-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u still present, but shift to type1-Early - solely mossy fiber staining -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tensity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that largely co-localized with GFAP+ astrocyt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tainin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</w:t>
            </w:r>
            <w:r w:rsidR="00C10770">
              <w:rPr>
                <w:rFonts w:ascii="Arial" w:hAnsi="Arial" w:cs="Arial"/>
                <w:color w:val="000000"/>
                <w:sz w:val="22"/>
                <w:szCs w:val="22"/>
              </w:rPr>
              <w:t>-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u levels in posterior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olubl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vel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olubl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vels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0A237319" w14:textId="2DA6728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ented brain atrophy and reduced tau pathology</w:t>
            </w:r>
          </w:p>
        </w:tc>
      </w:tr>
      <w:tr w:rsidR="00560773" w:rsidRPr="00615A8B" w14:paraId="0090E22B" w14:textId="77777777" w:rsidTr="00560773">
        <w:trPr>
          <w:trHeight w:val="701"/>
        </w:trPr>
        <w:tc>
          <w:tcPr>
            <w:tcW w:w="1170" w:type="dxa"/>
            <w:shd w:val="clear" w:color="auto" w:fill="auto"/>
            <w:noWrap/>
            <w:vAlign w:val="center"/>
          </w:tcPr>
          <w:p w14:paraId="0DCDD121" w14:textId="03220D7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asali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BDC89B3" w14:textId="4AA661C3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4E1D6833" w14:textId="66CF892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593354AD" w14:textId="7EB58CD6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epletion: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 area in the thalamus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 area in the HPC and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are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-terminal APP and ubiquitin coverage in dystrophic neurites in the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+ 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+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(‘compact plaques’) in cortex, HPC and </w:t>
            </w:r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+ (‘diffuse/filamentous’ plaques) in the subiculum;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+(dense-core plaqu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soluble and insolubl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RT-q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C10770"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 </w:t>
            </w:r>
            <w:bookmarkStart w:id="58" w:name="_Hlk21004464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ba1, Trem2, Csf1r, 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Il6, and Il1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pp1, Tgfbr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f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Pu.1, Axl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rtk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58"/>
            <w:r>
              <w:rPr>
                <w:rFonts w:ascii="Arial" w:hAnsi="Arial" w:cs="Arial"/>
                <w:color w:val="000000"/>
                <w:sz w:val="22"/>
                <w:szCs w:val="22"/>
              </w:rPr>
              <w:t>(microglial homeostasi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C1077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opulation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area HPC, subiculum, and thalamus;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 area in all reg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-terminal APP and ubiquitin coverage in dystrophic neurites in the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+ 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+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(‘compact plaques’) in HPC, subiculum and thalamus but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+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in the cortex;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+ (‘diffuse/filamentous’ plaques) in the subiculum;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+(dense-core plaques) in thalamu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qPCR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59" w:name="_Hlk21004465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ba1, Trem2, Csf1r, 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Il6, and Il1b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pp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f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Pu.1 (microglial homeostasi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gfbr1, Axl,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ertk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59"/>
            <w:r>
              <w:rPr>
                <w:rFonts w:ascii="Arial" w:hAnsi="Arial" w:cs="Arial"/>
                <w:color w:val="000000"/>
                <w:sz w:val="22"/>
                <w:szCs w:val="22"/>
              </w:rPr>
              <w:t>(microglial homeostasis)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1445D1F" w14:textId="6B2A391C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lters plaque morphologies (from compact to diffuse-like plaque) and enhances neuritic dystrophy</w:t>
            </w:r>
          </w:p>
        </w:tc>
      </w:tr>
      <w:tr w:rsidR="00560773" w:rsidRPr="00615A8B" w14:paraId="3C7D42BB" w14:textId="77777777" w:rsidTr="00560773">
        <w:trPr>
          <w:trHeight w:val="890"/>
        </w:trPr>
        <w:tc>
          <w:tcPr>
            <w:tcW w:w="1170" w:type="dxa"/>
            <w:shd w:val="clear" w:color="auto" w:fill="auto"/>
            <w:noWrap/>
            <w:vAlign w:val="center"/>
          </w:tcPr>
          <w:p w14:paraId="4E15632A" w14:textId="4C6B4B39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rapser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58A1787" w14:textId="6C01403E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DB564A5" w14:textId="551BFE6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72E2D62B" w14:textId="641F470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5xFAD</w:t>
            </w:r>
            <w:r w:rsid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erineuronal net area in subiculum and visual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s in the visual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Pr="000726B9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xTg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erineuronal net area in subiculum and visual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</w:t>
            </w:r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s in the visual cortex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033F33B9" w14:textId="188E030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erve perineuronal nets</w:t>
            </w:r>
          </w:p>
        </w:tc>
      </w:tr>
      <w:tr w:rsidR="00560773" w:rsidRPr="00615A8B" w14:paraId="05C24372" w14:textId="77777777" w:rsidTr="00560773">
        <w:trPr>
          <w:trHeight w:val="890"/>
        </w:trPr>
        <w:tc>
          <w:tcPr>
            <w:tcW w:w="1170" w:type="dxa"/>
            <w:shd w:val="clear" w:color="auto" w:fill="auto"/>
            <w:noWrap/>
            <w:vAlign w:val="center"/>
          </w:tcPr>
          <w:p w14:paraId="1BD6006A" w14:textId="4B319E0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chael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BDAA20B" w14:textId="070A728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D878167" w14:textId="6B17DC96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27BF435" w14:textId="49DA15BF" w:rsidR="00560773" w:rsidRPr="0017021D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60" w:name="_Hlk210044804"/>
            <w:r>
              <w:rPr>
                <w:rFonts w:ascii="Arial" w:hAnsi="Arial" w:cs="Arial"/>
                <w:color w:val="000000"/>
                <w:sz w:val="22"/>
                <w:szCs w:val="22"/>
              </w:rPr>
              <w:t>Iba-1 and TMEM119 in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LAP, 5-Lox+/Iba1+ in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rc1, TMEM119, CD33 and Aif1 (microglial gene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lox5ap, Cysltr1, and Alox5 (</w:t>
            </w:r>
            <w:r w:rsidR="00424AFA">
              <w:rPr>
                <w:rFonts w:ascii="Arial" w:hAnsi="Arial" w:cs="Arial"/>
                <w:color w:val="000000"/>
                <w:sz w:val="22"/>
                <w:szCs w:val="22"/>
              </w:rPr>
              <w:t>leukotrie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ing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q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lox5, Alox5ap, and Cysltr1</w:t>
            </w:r>
            <w:bookmarkEnd w:id="60"/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08545A0B" w14:textId="3ECD801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duces the leukotriene pathway</w:t>
            </w:r>
          </w:p>
        </w:tc>
      </w:tr>
      <w:tr w:rsidR="00560773" w:rsidRPr="00615A8B" w14:paraId="75EA2A77" w14:textId="77777777" w:rsidTr="006247F1">
        <w:trPr>
          <w:trHeight w:val="620"/>
        </w:trPr>
        <w:tc>
          <w:tcPr>
            <w:tcW w:w="1170" w:type="dxa"/>
            <w:shd w:val="clear" w:color="auto" w:fill="auto"/>
            <w:noWrap/>
            <w:vAlign w:val="center"/>
          </w:tcPr>
          <w:p w14:paraId="514142EB" w14:textId="4987641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n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FB10D29" w14:textId="36D85D04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8BC1233" w14:textId="5540602C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2212FE67" w14:textId="17C9EE76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WB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ull-length amyloid precursor protein, carboxyl-terminal fragment and Aβ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in the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ynaptophysin and PSD-95 in the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Cresyl violet: prevented CA1 decrease in thickness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ET imaging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opamine D2 receptor (D2R) and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etabotropic glutamate receptor 5 (mGluR5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2R and TH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4DB68105" w14:textId="038680F9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duced amyloid deposition</w:t>
            </w:r>
          </w:p>
        </w:tc>
      </w:tr>
      <w:tr w:rsidR="00560773" w:rsidRPr="00615A8B" w14:paraId="3D6A0668" w14:textId="77777777" w:rsidTr="00560773">
        <w:trPr>
          <w:trHeight w:val="890"/>
        </w:trPr>
        <w:tc>
          <w:tcPr>
            <w:tcW w:w="1170" w:type="dxa"/>
            <w:shd w:val="clear" w:color="auto" w:fill="auto"/>
            <w:noWrap/>
            <w:vAlign w:val="center"/>
          </w:tcPr>
          <w:p w14:paraId="336C1171" w14:textId="6A182E2E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nitez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3E5D96B" w14:textId="2575303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76A1C01" w14:textId="7F784180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5CC1199E" w14:textId="53F2EE39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-1 CD68+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portion of the remaining microglia that were CD68+ in the</w:t>
            </w:r>
            <w:r w:rsidR="000726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ercentage plaque coverage and density of plaques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nsity only of small plaques in treate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pN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G-F mice, but not large plaqu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atch-clamp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ired-pulse ratio (exacerbates the App knock-in phenotype)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7700B8A2" w14:textId="0889E8F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 effect overall in plaque load, worsen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ynaptic function</w:t>
            </w:r>
          </w:p>
        </w:tc>
      </w:tr>
      <w:tr w:rsidR="00560773" w:rsidRPr="00615A8B" w14:paraId="5D0EF4D5" w14:textId="77777777" w:rsidTr="00560773">
        <w:trPr>
          <w:trHeight w:val="530"/>
        </w:trPr>
        <w:tc>
          <w:tcPr>
            <w:tcW w:w="1170" w:type="dxa"/>
            <w:shd w:val="clear" w:color="auto" w:fill="auto"/>
            <w:noWrap/>
            <w:vAlign w:val="center"/>
          </w:tcPr>
          <w:p w14:paraId="27848D96" w14:textId="3CB09AC4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nnett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3388A1D" w14:textId="1BC80FBE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FEFED8B" w14:textId="5821BD6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5278B73A" w14:textId="24F4638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T-q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d68 and </w:t>
            </w:r>
            <w:bookmarkStart w:id="61" w:name="_Hlk210044871"/>
            <w:r>
              <w:rPr>
                <w:rFonts w:ascii="Arial" w:hAnsi="Arial" w:cs="Arial"/>
                <w:color w:val="000000"/>
                <w:sz w:val="22"/>
                <w:szCs w:val="22"/>
              </w:rPr>
              <w:t>Tgf1β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CX3CR1, IL1B, TREM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End w:id="6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</w:t>
            </w:r>
            <w:bookmarkStart w:id="62" w:name="_Hlk210044880"/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lau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6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d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erpine1 (blood vessel morphology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Cell-based tau seeding activity assay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eeding activity of ta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ta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63" w:name="_Hlk210044908"/>
            <w:r>
              <w:rPr>
                <w:rFonts w:ascii="Arial" w:hAnsi="Arial" w:cs="Arial"/>
                <w:color w:val="000000"/>
                <w:sz w:val="22"/>
                <w:szCs w:val="22"/>
              </w:rPr>
              <w:t>pP38/total P38, pS2</w:t>
            </w:r>
            <w:bookmarkEnd w:id="63"/>
            <w:r>
              <w:rPr>
                <w:rFonts w:ascii="Arial" w:hAnsi="Arial" w:cs="Arial"/>
                <w:color w:val="000000"/>
                <w:sz w:val="22"/>
                <w:szCs w:val="22"/>
              </w:rPr>
              <w:t>02/T205, and pT231 (Tau isoform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au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+ neurons (pS202, T205)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scular density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7C19FBB7" w14:textId="45296C5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effect in tau </w:t>
            </w:r>
            <w:r w:rsidR="006F2488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or in degeneration</w:t>
            </w:r>
          </w:p>
        </w:tc>
      </w:tr>
      <w:tr w:rsidR="00560773" w:rsidRPr="00615A8B" w14:paraId="2153CED5" w14:textId="77777777" w:rsidTr="00560773">
        <w:trPr>
          <w:trHeight w:val="530"/>
        </w:trPr>
        <w:tc>
          <w:tcPr>
            <w:tcW w:w="1170" w:type="dxa"/>
            <w:shd w:val="clear" w:color="auto" w:fill="auto"/>
            <w:noWrap/>
            <w:vAlign w:val="center"/>
          </w:tcPr>
          <w:p w14:paraId="21D38551" w14:textId="5E2E14F0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elizanni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AAE4A85" w14:textId="6510AA5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5DE38CB" w14:textId="36C0F97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39357FC4" w14:textId="54338A1F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1+ and Iba1+ cells associated with Aβ plaqu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plaque density (</w:t>
            </w:r>
            <w:bookmarkStart w:id="64" w:name="_Hlk210044918"/>
            <w:r>
              <w:rPr>
                <w:rFonts w:ascii="Arial" w:hAnsi="Arial" w:cs="Arial"/>
                <w:color w:val="000000"/>
                <w:sz w:val="22"/>
                <w:szCs w:val="22"/>
              </w:rPr>
              <w:t>NAB228</w:t>
            </w:r>
            <w:bookmarkEnd w:id="64"/>
            <w:r>
              <w:rPr>
                <w:rFonts w:ascii="Arial" w:hAnsi="Arial" w:cs="Arial"/>
                <w:color w:val="000000"/>
                <w:sz w:val="22"/>
                <w:szCs w:val="22"/>
              </w:rPr>
              <w:t>-positive)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plaque density (NAB228-positive) in the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tegrated Aβ plaque signal and area per plaque on cortical layers 4–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PP-positive dystrophic processes (neuritic dystrophy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au (AT8-positive)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au (AT8-positive) in the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tegrated APP value per plaque in the cortex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547348A3" w14:textId="27E310A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duced amyloid deposition and plaque burden; attenuated tau </w:t>
            </w:r>
            <w:r w:rsidR="006F2488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</w:p>
        </w:tc>
      </w:tr>
      <w:tr w:rsidR="00560773" w:rsidRPr="00615A8B" w14:paraId="7BB73CC4" w14:textId="77777777" w:rsidTr="00560773">
        <w:trPr>
          <w:trHeight w:val="440"/>
        </w:trPr>
        <w:tc>
          <w:tcPr>
            <w:tcW w:w="1170" w:type="dxa"/>
            <w:shd w:val="clear" w:color="auto" w:fill="auto"/>
            <w:noWrap/>
            <w:vAlign w:val="center"/>
          </w:tcPr>
          <w:p w14:paraId="27327B4D" w14:textId="28E61CD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sai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B0FC1B" w14:textId="4B64906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8722C3A" w14:textId="3920B86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0F1771B5" w14:textId="14AA405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229C2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LX treatment and withdraw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q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ositol polyphosphate-5-phosphatase (regulation of microglial gene expression) in the cortex 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1171EEEB" w14:textId="527D18B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60773" w:rsidRPr="00615A8B" w14:paraId="53346006" w14:textId="77777777" w:rsidTr="00560773">
        <w:trPr>
          <w:trHeight w:val="557"/>
        </w:trPr>
        <w:tc>
          <w:tcPr>
            <w:tcW w:w="1170" w:type="dxa"/>
            <w:shd w:val="clear" w:color="auto" w:fill="auto"/>
            <w:noWrap/>
            <w:vAlign w:val="center"/>
          </w:tcPr>
          <w:p w14:paraId="3FA31C7F" w14:textId="1EEC71C4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odiy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890030" w14:textId="6C05428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4FFEBFD" w14:textId="5D9D490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noWrap/>
            <w:vAlign w:val="center"/>
          </w:tcPr>
          <w:p w14:paraId="190D358F" w14:textId="4D0309E5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plaque burden after 9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wk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plaque burden after 3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treatment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2ACC711D" w14:textId="00EB7CC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duced plaque burden only in the short treatment.</w:t>
            </w:r>
          </w:p>
        </w:tc>
      </w:tr>
      <w:tr w:rsidR="00560773" w:rsidRPr="00615A8B" w14:paraId="575B4786" w14:textId="77777777" w:rsidTr="00560773">
        <w:trPr>
          <w:trHeight w:val="503"/>
        </w:trPr>
        <w:tc>
          <w:tcPr>
            <w:tcW w:w="1170" w:type="dxa"/>
            <w:shd w:val="clear" w:color="auto" w:fill="auto"/>
            <w:noWrap/>
            <w:vAlign w:val="center"/>
          </w:tcPr>
          <w:p w14:paraId="1B54B77A" w14:textId="6FD53EFF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ayton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C0F7766" w14:textId="20D5C68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BD06F36" w14:textId="630FAA1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56471A32" w14:textId="305907A6" w:rsidR="00560773" w:rsidRPr="00615A8B" w:rsidRDefault="00424AFA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i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ircularity of dense-core plaques in the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β plaque area, number, and size in the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sphericity and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of plaque volume and area in the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65" w:name="_Hlk210044941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P2RY12</w:t>
            </w:r>
            <w:bookmarkEnd w:id="65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+ area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bookmarkStart w:id="66" w:name="_Hlk210044947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4G8 (Aβ17-24</w:t>
            </w:r>
            <w:bookmarkEnd w:id="66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)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size of plaques and overall plaque area in the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bookmarkStart w:id="67" w:name="_Hlk210044958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82E1 (Aβ1–16</w:t>
            </w:r>
            <w:bookmarkEnd w:id="67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) :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size, circularity, number and overall plaque area in the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GFAP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p-</w:t>
            </w:r>
            <w:r w:rsidR="0011704C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au (pSer202/pSer205)-positive cells from granular cell layer/ p-tau+ from  medial entorhinal cortex (tau propagation)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%</w:t>
            </w:r>
            <w:bookmarkStart w:id="68" w:name="_Hlk210044973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AT8+ plaque area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Clec7A+ </w:t>
            </w:r>
            <w:bookmarkEnd w:id="68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microglia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double staining-</w:t>
            </w:r>
            <w:bookmarkStart w:id="69" w:name="_Hlk210044977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Clec7A+Tsg101</w:t>
            </w:r>
            <w:bookmarkEnd w:id="69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+ (marker of extracellular vesicles)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00C4D71F" w14:textId="70DF5FF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duced propagation of p-tau, but increased plaque burden</w:t>
            </w:r>
          </w:p>
        </w:tc>
      </w:tr>
      <w:tr w:rsidR="00560773" w:rsidRPr="00615A8B" w14:paraId="44FA4FA6" w14:textId="77777777" w:rsidTr="00560773">
        <w:trPr>
          <w:trHeight w:val="611"/>
        </w:trPr>
        <w:tc>
          <w:tcPr>
            <w:tcW w:w="1170" w:type="dxa"/>
            <w:shd w:val="clear" w:color="auto" w:fill="auto"/>
            <w:noWrap/>
            <w:vAlign w:val="center"/>
          </w:tcPr>
          <w:p w14:paraId="63D3D49A" w14:textId="62DEB1D3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odder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0901646" w14:textId="442D02C7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8B98F46" w14:textId="06B6ACE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61BA4792" w14:textId="07699834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RN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Seq on </w:t>
            </w:r>
            <w:bookmarkStart w:id="70" w:name="_Hlk210044981"/>
            <w:r>
              <w:rPr>
                <w:rFonts w:ascii="Arial" w:hAnsi="Arial" w:cs="Arial"/>
                <w:color w:val="000000"/>
                <w:sz w:val="22"/>
                <w:szCs w:val="22"/>
              </w:rPr>
              <w:t>CD45</w:t>
            </w:r>
            <w:bookmarkEnd w:id="7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+ immune cells from brains: remaining microglia exhibited a DAM or reactive phenotype an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 area (</w:t>
            </w:r>
            <w:bookmarkStart w:id="71" w:name="_Hlk210044987"/>
            <w:r>
              <w:rPr>
                <w:rFonts w:ascii="Arial" w:hAnsi="Arial" w:cs="Arial"/>
                <w:color w:val="000000"/>
                <w:sz w:val="22"/>
                <w:szCs w:val="22"/>
              </w:rPr>
              <w:t>W02</w:t>
            </w:r>
            <w:bookmarkEnd w:id="71"/>
            <w:r>
              <w:rPr>
                <w:rFonts w:ascii="Arial" w:hAnsi="Arial" w:cs="Arial"/>
                <w:color w:val="000000"/>
                <w:sz w:val="22"/>
                <w:szCs w:val="22"/>
              </w:rPr>
              <w:t>) in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-tau area (AT8) in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 w:rsidR="003229C2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3229C2">
              <w:rPr>
                <w:rFonts w:ascii="Arial" w:hAnsi="Arial" w:cs="Arial"/>
                <w:color w:val="000000"/>
                <w:sz w:val="22"/>
                <w:szCs w:val="22"/>
              </w:rPr>
              <w:t xml:space="preserve"> cortic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and hippocampal volume</w:t>
            </w:r>
          </w:p>
        </w:tc>
        <w:tc>
          <w:tcPr>
            <w:tcW w:w="2431" w:type="dxa"/>
            <w:shd w:val="clear" w:color="auto" w:fill="auto"/>
            <w:noWrap/>
            <w:vAlign w:val="center"/>
          </w:tcPr>
          <w:p w14:paraId="42588F65" w14:textId="51D6BF9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effect in plaque burden, but reduces tau pathology and neurodegeneration</w:t>
            </w:r>
          </w:p>
        </w:tc>
      </w:tr>
      <w:tr w:rsidR="00560773" w:rsidRPr="00615A8B" w14:paraId="369B2A12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51CE6ABF" w14:textId="1458C8C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araahme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 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6E1FA40" w14:textId="0DD063D0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2CD40F8" w14:textId="3456D0C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pen field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>NOR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Lashley maze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Contextual fear conditioning: no effect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27423925" w14:textId="45F051D8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population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ccupied by amyloid plaques, the average size and number of plaques in the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nse-core plaques (anti-</w:t>
            </w:r>
            <w:bookmarkStart w:id="72" w:name="_Hlk210044995"/>
            <w:r>
              <w:rPr>
                <w:rFonts w:ascii="Arial" w:hAnsi="Arial" w:cs="Arial"/>
                <w:color w:val="000000"/>
                <w:sz w:val="22"/>
                <w:szCs w:val="22"/>
              </w:rPr>
              <w:t>MeX04</w:t>
            </w:r>
            <w:bookmarkEnd w:id="72"/>
            <w:r>
              <w:rPr>
                <w:rFonts w:ascii="Arial" w:hAnsi="Arial" w:cs="Arial"/>
                <w:color w:val="000000"/>
                <w:sz w:val="22"/>
                <w:szCs w:val="22"/>
              </w:rPr>
              <w:t>) in the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neuritic damage (anti-LAMP1) in all, but female </w:t>
            </w:r>
            <w:bookmarkStart w:id="73" w:name="_Hlk21004500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PP/PS1 </w:t>
            </w:r>
            <w:bookmarkEnd w:id="73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hat showe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MP1 in the subiculum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Iba1 at plaque, total microglial coverag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CD68+ microglial volum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74" w:name="_Hlk210045006"/>
            <w:r>
              <w:rPr>
                <w:rFonts w:ascii="Arial" w:hAnsi="Arial" w:cs="Arial"/>
                <w:color w:val="000000"/>
                <w:sz w:val="22"/>
                <w:szCs w:val="22"/>
              </w:rPr>
              <w:t>P2RY12</w:t>
            </w:r>
            <w:bookmarkEnd w:id="74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nsity in APP/PS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2RY12 density in 3x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75" w:name="_Hlk210045012"/>
            <w:r>
              <w:rPr>
                <w:rFonts w:ascii="Arial" w:hAnsi="Arial" w:cs="Arial"/>
                <w:color w:val="000000"/>
                <w:sz w:val="22"/>
                <w:szCs w:val="22"/>
              </w:rPr>
              <w:t>TMEM119</w:t>
            </w:r>
            <w:bookmarkEnd w:id="75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nsity in female APP/PS1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T205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4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β42 and Aβ40 soluble and Aβ40 insoluble forms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Flow cytometry/</w:t>
            </w:r>
            <w:bookmarkStart w:id="76" w:name="_Hlk210045025"/>
            <w:r>
              <w:rPr>
                <w:rFonts w:ascii="Arial" w:hAnsi="Arial" w:cs="Arial"/>
                <w:color w:val="000000"/>
                <w:sz w:val="22"/>
                <w:szCs w:val="22"/>
              </w:rPr>
              <w:t>FACS</w:t>
            </w:r>
            <w:bookmarkEnd w:id="76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MeX04+microglia (plaque-phagocytosing microglia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single-cel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identification of a PLX-microglia cluster with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xcl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77" w:name="_Hlk210045034"/>
            <w:r>
              <w:rPr>
                <w:rFonts w:ascii="Arial" w:hAnsi="Arial" w:cs="Arial"/>
                <w:color w:val="000000"/>
                <w:sz w:val="22"/>
                <w:szCs w:val="22"/>
              </w:rPr>
              <w:t>CXCL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End w:id="77"/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NAScop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xcl13 mRNA  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32970C1F" w14:textId="3312B4E9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population: no effect on plaque </w:t>
            </w:r>
            <w:r w:rsidR="006F2488">
              <w:rPr>
                <w:rFonts w:ascii="Arial" w:hAnsi="Arial" w:cs="Arial"/>
                <w:color w:val="000000"/>
                <w:sz w:val="22"/>
                <w:szCs w:val="22"/>
              </w:rPr>
              <w:t>patholog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reduced tau pathology</w:t>
            </w:r>
          </w:p>
        </w:tc>
      </w:tr>
      <w:tr w:rsidR="00560773" w:rsidRPr="00615A8B" w14:paraId="0AB03648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42533AA0" w14:textId="2D1BBEC2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ndt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FCE0CC" w14:textId="0E91DC09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3948AF54" w14:textId="74F109D9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347AEC5A" w14:textId="5891595C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que load/number in corte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78" w:name="_Hlk210045038"/>
            <w:r>
              <w:rPr>
                <w:rFonts w:ascii="Arial" w:hAnsi="Arial" w:cs="Arial"/>
                <w:color w:val="000000"/>
                <w:sz w:val="22"/>
                <w:szCs w:val="22"/>
              </w:rPr>
              <w:t>MAP2</w:t>
            </w:r>
            <w:bookmarkEnd w:id="78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neurons in cortex           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dox ratios in dystrophic neurites (oxidative </w:t>
            </w:r>
            <w:proofErr w:type="gramStart"/>
            <w:r w:rsidR="006F2488">
              <w:rPr>
                <w:rFonts w:ascii="Arial" w:hAnsi="Arial" w:cs="Arial"/>
                <w:color w:val="000000"/>
                <w:sz w:val="22"/>
                <w:szCs w:val="22"/>
              </w:rPr>
              <w:t xml:space="preserve">stress)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MP1 in dystrophic neurite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ba</w:t>
            </w:r>
            <w:r w:rsidR="0011704C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 area/LAMP1 area                                          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MP1 ratio (dystrophic neurites to surrounding neurons)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6ACA136E" w14:textId="3485EC64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effect on plaque load,</w:t>
            </w:r>
            <w:r>
              <w:rPr>
                <w:rFonts w:ascii="Arial" w:hAnsi="Arial" w:cs="Arial"/>
                <w:color w:val="FF00FF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but neuroprotective</w:t>
            </w:r>
          </w:p>
        </w:tc>
      </w:tr>
      <w:tr w:rsidR="00560773" w:rsidRPr="00615A8B" w14:paraId="3612B5E2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3B99A7AA" w14:textId="1C71D5FF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unt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C204D2" w14:textId="0CB304F6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7E3F9A84" w14:textId="6E16AA6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1F2A90AA" w14:textId="77777777" w:rsidR="006F2488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79" w:name="_Hlk210045052"/>
            <w:r>
              <w:rPr>
                <w:rFonts w:ascii="Arial" w:hAnsi="Arial" w:cs="Arial"/>
                <w:color w:val="000000"/>
                <w:sz w:val="22"/>
                <w:szCs w:val="22"/>
              </w:rPr>
              <w:t>CSF1 in both reg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L6 and IL27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AFF and CCL3 in the DCN</w:t>
            </w:r>
          </w:p>
          <w:p w14:paraId="6917BCED" w14:textId="3A35475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L6 and IL27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L33, CCL3 and CCL4 in the</w:t>
            </w:r>
            <w:r w:rsidR="006F248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NF in both region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ibrillar Aβ (FSB-positive) plaque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total area or average size in E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SB-positive plaques </w:t>
            </w:r>
            <w:r w:rsidR="003D5C69">
              <w:rPr>
                <w:rFonts w:ascii="Arial" w:hAnsi="Arial" w:cs="Arial"/>
                <w:color w:val="000000"/>
                <w:sz w:val="22"/>
                <w:szCs w:val="22"/>
              </w:rPr>
              <w:t>count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area in the DCN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bookmarkEnd w:id="79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E10 staining in both regions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4EB7BD6B" w14:textId="2E462CCB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Depleted fibrillar plaques in the DCN, no effect in EC; increased inflammatory cytokines</w:t>
            </w:r>
          </w:p>
        </w:tc>
      </w:tr>
      <w:tr w:rsidR="00560773" w:rsidRPr="00615A8B" w14:paraId="2213C1B7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4B07A0C2" w14:textId="562B4FF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n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EAF1F1E" w14:textId="4AD213F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1F49D0A4" w14:textId="5E322337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6DD5D81A" w14:textId="276377D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80" w:name="_Hlk210045132"/>
            <w:r>
              <w:rPr>
                <w:rFonts w:ascii="Arial" w:hAnsi="Arial" w:cs="Arial"/>
                <w:color w:val="000000"/>
                <w:sz w:val="22"/>
                <w:szCs w:val="22"/>
              </w:rPr>
              <w:t>Csf1r, CD68, Ccl6, IL-1β, IL-6, and IL-4 in the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</w:t>
            </w:r>
            <w:r w:rsidR="0011704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em2, Fcgr1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ts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and Spi1 in the HPC</w:t>
            </w:r>
            <w:bookmarkEnd w:id="80"/>
          </w:p>
        </w:tc>
        <w:tc>
          <w:tcPr>
            <w:tcW w:w="2431" w:type="dxa"/>
            <w:shd w:val="clear" w:color="auto" w:fill="auto"/>
            <w:vAlign w:val="center"/>
          </w:tcPr>
          <w:p w14:paraId="3FD043F3" w14:textId="0EBBF5D8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duced inflammation</w:t>
            </w:r>
          </w:p>
        </w:tc>
      </w:tr>
      <w:tr w:rsidR="00560773" w:rsidRPr="00615A8B" w14:paraId="52B3F405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3103B0C0" w14:textId="56A840CD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igel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5A08C97" w14:textId="78554A03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2B3E6AB4" w14:textId="5808EB2C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et lag re-entrainment trials: no effect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149039F5" w14:textId="5F8D28C9" w:rsidR="00560773" w:rsidRPr="006F4EB5" w:rsidRDefault="00560773" w:rsidP="000726B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C0C392D" w14:textId="717A2C9F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560773" w:rsidRPr="00615A8B" w14:paraId="19F56F1D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6FD84521" w14:textId="0FCAD28A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ohnson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E0E79E" w14:textId="7B056061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D227025" w14:textId="51903408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utomated home-cage monitoring</w:t>
            </w:r>
            <w:r w:rsidR="00A818E0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="00A818E0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hyperactivity, normalized the amounts of wheel running and active time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7D34E373" w14:textId="2286C8B0" w:rsidR="00560773" w:rsidRPr="006F4EB5" w:rsidRDefault="00560773" w:rsidP="000726B9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au-prion bioassay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au-prion activity in the forebrains in all treatments time and typ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au-prion activity in the hindbrain in the acute and interventional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au-prion activity in the hindbrain in the chronic and terminal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au-prion activity in the ipsilateral forebrain and hindbrain, as well as in the contralateral forebrain (mice with inoculated fibrils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396 tau in the forebrain and hindbrain after PLX3397 acute, chronic, or terminal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T231 tau in the interventional and </w:t>
            </w:r>
            <w:r w:rsidR="00021E30">
              <w:rPr>
                <w:rFonts w:ascii="Arial" w:hAnsi="Arial" w:cs="Arial"/>
                <w:color w:val="000000"/>
                <w:sz w:val="22"/>
                <w:szCs w:val="22"/>
              </w:rPr>
              <w:t>intermitt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eatment in the foreb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IHQ: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202/T205 tau in forebrain for acute and chronic treatment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forebrain in acute treatment, and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neither acute, chronic, and terminal in the hindbrain and chronic and terminal in the foreb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Survival rate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he median survival of female, an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eight lo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Plasma immunoassay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sma levels of neurofilament light chain in females, but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males in the terminal treatment and in mice with inoculated fibril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lasma levels of neurofilament light chain in females, but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males in the </w:t>
            </w:r>
            <w:r w:rsidR="00021E30">
              <w:rPr>
                <w:rFonts w:ascii="Arial" w:hAnsi="Arial" w:cs="Arial"/>
                <w:color w:val="000000"/>
                <w:sz w:val="22"/>
                <w:szCs w:val="22"/>
              </w:rPr>
              <w:t>intermitt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eatmen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Transcriptomic analysis: PLX-treated Tg2541 mice showed a greater correlation with wild type mi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Hydrophilic interaction liquid chromatography tandem mass spectrometry (HILIC-MS/MS)-based metabolomics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rain levels of glutamate and </w:t>
            </w:r>
            <w:bookmarkStart w:id="81" w:name="_Hlk21004515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GABA </w:t>
            </w:r>
            <w:bookmarkEnd w:id="8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nly in male mice;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cetylcholine, glycine, or histami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1 astrocytic gen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Bioluminescence imaging with GFAP-luciferase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in both the forebrain and the hindbr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icroglia morphology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branches per cell, total process </w:t>
            </w:r>
            <w:r w:rsidR="00021E30">
              <w:rPr>
                <w:rFonts w:ascii="Arial" w:hAnsi="Arial" w:cs="Arial"/>
                <w:color w:val="000000"/>
                <w:sz w:val="22"/>
                <w:szCs w:val="22"/>
              </w:rPr>
              <w:t>length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and territory size 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icroglia </w:t>
            </w:r>
            <w:r w:rsidR="004B3EAC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anscriptomic analysis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 expression </w:t>
            </w:r>
            <w:r w:rsidR="00021E30">
              <w:rPr>
                <w:rFonts w:ascii="Arial" w:hAnsi="Arial" w:cs="Arial"/>
                <w:color w:val="000000"/>
                <w:sz w:val="22"/>
                <w:szCs w:val="22"/>
              </w:rPr>
              <w:t>increas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n A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roup</w:t>
            </w:r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ctivation of inflammation-related pathways in PLX-treated male mice compared to female mice (tau-activated</w:t>
            </w:r>
            <w:bookmarkStart w:id="82" w:name="_Hlk210045165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Fk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End w:id="8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nd excitotoxic pathways, but not amyloid induced inflammasome genes) 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7106B2D4" w14:textId="526D19CC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duced pathogenic tau and neuroprotective after acute treatment</w:t>
            </w:r>
          </w:p>
        </w:tc>
      </w:tr>
      <w:tr w:rsidR="00560773" w:rsidRPr="00615A8B" w14:paraId="16AD2243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1DE9FFC0" w14:textId="72FBB858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ang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5053301" w14:textId="184F5CDB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56E7C4B9" w14:textId="1472D79C" w:rsidR="00A818E0" w:rsidRDefault="00A818E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18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pletion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MWM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Fear-conditioning test: no effec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T-Maze test: no effect</w:t>
            </w:r>
          </w:p>
          <w:p w14:paraId="683DE0C8" w14:textId="4FFA7859" w:rsidR="00A818E0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18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population (</w:t>
            </w:r>
            <w:r w:rsidR="00842FB7" w:rsidRPr="00A818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Pr="00A818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818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proofErr w:type="spellEnd"/>
            <w:r w:rsidRPr="00A818E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WM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to locate the platform</w:t>
            </w:r>
          </w:p>
          <w:p w14:paraId="2052E2A8" w14:textId="77777777" w:rsidR="00A818E0" w:rsidRDefault="00A818E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 xml:space="preserve">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times crossed the target platform</w:t>
            </w:r>
          </w:p>
          <w:p w14:paraId="731D5C1A" w14:textId="77777777" w:rsidR="00A818E0" w:rsidRDefault="00A818E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time searching for the </w:t>
            </w:r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>platform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Fear-conditioning test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freezing time during contextual testing</w:t>
            </w:r>
          </w:p>
          <w:p w14:paraId="2382876E" w14:textId="66D33739" w:rsidR="00560773" w:rsidRDefault="00A818E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freezing time during cued testing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>T-Maze test: trend towards increased alternations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6192472C" w14:textId="38317564" w:rsidR="00560773" w:rsidRDefault="00021E30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ne</w:t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A818E0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r w:rsidR="00716FE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h</w:t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repopulation: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83" w:name="_Hlk210045175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NMDA r</w:t>
            </w:r>
            <w:bookmarkEnd w:id="83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eceptor subunits (NR2A and NR2B), </w:t>
            </w:r>
            <w:bookmarkStart w:id="84" w:name="_Hlk210045182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AMPA receptor subunit (GluR1</w:t>
            </w:r>
            <w:bookmarkEnd w:id="84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), PSD95, synaptophysin in the hippocampi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BDNF, </w:t>
            </w:r>
            <w:bookmarkStart w:id="85" w:name="_Hlk210045187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TrkB</w:t>
            </w:r>
            <w:bookmarkEnd w:id="85"/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puncta for PSD95 and </w:t>
            </w:r>
            <w:bookmarkStart w:id="86" w:name="_Hlk210045193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vGluT1</w:t>
            </w:r>
            <w:bookmarkEnd w:id="86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density of vGluT1-PSD95 colocalization (synaptic contacts) in the HPC,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area or plaque load in the HPC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microglia engulfment of PSD95 (Iba1, CD68, PSD95 staining)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87" w:name="_Hlk210045200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DCX</w:t>
            </w:r>
            <w:bookmarkEnd w:id="87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-positive neurons in the dentate gyru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BNDF area within microglia cells, but not within astrocyte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>Microglia morphology: restored number of intersections, endpoints, and processes in HPC, less effect in cortex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Golgi staining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density of mature spines (mushroom morphology)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>Patch clamp: restored long-term potentiation (LTP)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Aβ40 and Aβ42 soluble and insoluble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RT-PCR: </w:t>
            </w:r>
            <w:bookmarkStart w:id="88" w:name="_Hlk210045209"/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iNos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, Ccl3, Ccl4, Ccl6, and B2m;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Trem2,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Apoe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, Cd11c, and Cd9 in the HPC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L6, TNF, IL1β, NGF, </w:t>
            </w:r>
            <w:proofErr w:type="spellStart"/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>neurotrophin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3 and 4 in the HPC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BDNF in the HPC</w:t>
            </w:r>
            <w:bookmarkEnd w:id="88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Microglia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RNAseq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: expression profile closely resembling that of microglia from WT mice, enrichment within the neurotrophic signaling pathway 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hree</w:t>
            </w:r>
            <w:r w:rsidR="00716FE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A818E0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r w:rsidR="00716FE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h</w:t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repopulation: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and deposition of Aβ plaque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ight</w:t>
            </w:r>
            <w:r w:rsidR="00716FE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A818E0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o</w:t>
            </w:r>
            <w:r w:rsidR="00716FE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th</w:t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repopulation: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IHQ: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deposition of Aβ plaques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Iba1, PSD95 and </w:t>
            </w:r>
            <w:proofErr w:type="spellStart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Synapsin</w:t>
            </w:r>
            <w:proofErr w:type="spellEnd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</w:r>
            <w:r w:rsidR="00560773" w:rsidRPr="00021E30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epletion: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WB: </w:t>
            </w:r>
            <w:r w:rsidR="00560773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89" w:name="_Hlk210045221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>NR2A, NR2B, GluR1, GluR2</w:t>
            </w:r>
            <w:bookmarkEnd w:id="89"/>
            <w:r w:rsidR="00560773">
              <w:rPr>
                <w:rFonts w:ascii="Arial" w:hAnsi="Arial" w:cs="Arial"/>
                <w:color w:val="000000"/>
                <w:sz w:val="22"/>
                <w:szCs w:val="22"/>
              </w:rPr>
              <w:t xml:space="preserve">, PSD95, synaptophysin in th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PC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43C15660" w14:textId="0A500A50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population rescues cognitive, synaptic impairments, and </w:t>
            </w:r>
            <w:r w:rsidR="00433F74">
              <w:rPr>
                <w:rFonts w:ascii="Arial" w:hAnsi="Arial" w:cs="Arial"/>
                <w:color w:val="000000"/>
                <w:sz w:val="22"/>
                <w:szCs w:val="22"/>
              </w:rPr>
              <w:t xml:space="preserve">increased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eurotrophic factors, but no effect in plaque burden; no effect of depletion</w:t>
            </w:r>
          </w:p>
        </w:tc>
      </w:tr>
      <w:tr w:rsidR="00560773" w:rsidRPr="00615A8B" w14:paraId="69633F6F" w14:textId="77777777" w:rsidTr="00560773">
        <w:trPr>
          <w:trHeight w:val="629"/>
        </w:trPr>
        <w:tc>
          <w:tcPr>
            <w:tcW w:w="1170" w:type="dxa"/>
            <w:shd w:val="clear" w:color="auto" w:fill="auto"/>
            <w:noWrap/>
            <w:vAlign w:val="center"/>
          </w:tcPr>
          <w:p w14:paraId="324D7E31" w14:textId="3DDBFB5C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odali et al.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1EEEE59" w14:textId="37A9FB86" w:rsidR="00560773" w:rsidRPr="00615A8B" w:rsidRDefault="00560773" w:rsidP="000726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5</w:t>
            </w: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263AB04A" w14:textId="6BF090CF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90" w:type="dxa"/>
            <w:shd w:val="clear" w:color="auto" w:fill="auto"/>
            <w:vAlign w:val="center"/>
          </w:tcPr>
          <w:p w14:paraId="3489C633" w14:textId="4991B0A5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HQ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icroglial number around plaques (Aβ-42 and Iba1 co-staining) in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bookmarkStart w:id="90" w:name="_Hlk210045229"/>
            <w:r>
              <w:rPr>
                <w:rFonts w:ascii="Arial" w:hAnsi="Arial" w:cs="Arial"/>
                <w:color w:val="000000"/>
                <w:sz w:val="22"/>
                <w:szCs w:val="22"/>
              </w:rPr>
              <w:t>Clec7a</w:t>
            </w:r>
            <w:bookmarkEnd w:id="90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xpression in plaque-associated microglia in the HP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CD68+ </w:t>
            </w:r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>microgli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cortex and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Morphology analysis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process length and but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number of nodes and endings in the HPC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tal process length and number of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nodes and endings in the cortex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intersections,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ngth of the processes, an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umber of nodes and endings at multiple distances from the soma in the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f NLRP3 and apoptosis-associated speck-like protein containing a CARD (ASC) complexes in the microglia in both HPC and corte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f GFAP in CA3 of HPC, but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FAP in DG, entire HPC,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f pS6 with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+ and Iba1+ in cortex and within Iba+ in HPC, but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S6/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HP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 neurons with pS6 cortex, but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% microglia with pS6 cortex and in HP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f p62 within microglia in hippocampal and corte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f p62 within neurons in corte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rea fraction of p62 within neurons in hippocampal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nsity of Aβ plaques in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CX+ neurons in HP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ELISA: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F-kB-p65, and NLRP3 in the HPC and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LRP3, ASC, and cleaved caspase-1 in the cortex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L-1β, IL-18, MIP1α in the HPC and in the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⇩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hospho-and//pan-</w:t>
            </w:r>
            <w:bookmarkStart w:id="91" w:name="_Hlk210045253"/>
            <w:r>
              <w:rPr>
                <w:rFonts w:ascii="Arial" w:hAnsi="Arial" w:cs="Arial"/>
                <w:color w:val="000000"/>
                <w:sz w:val="22"/>
                <w:szCs w:val="22"/>
              </w:rPr>
              <w:t>mTOR</w:t>
            </w:r>
            <w:bookmarkEnd w:id="91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vels in the HPC and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Cambria Math" w:hAnsi="Cambria Math" w:cs="Cambria Math"/>
                <w:color w:val="000000"/>
                <w:sz w:val="22"/>
                <w:szCs w:val="22"/>
              </w:rPr>
              <w:t>⇧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eclin-1 and </w:t>
            </w:r>
            <w:bookmarkStart w:id="92" w:name="_Hlk210045259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ATG-5 </w:t>
            </w:r>
            <w:bookmarkEnd w:id="92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 HPC, but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cortex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 xml:space="preserve">            </w:t>
            </w:r>
            <w:r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✖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oluble Aβ-42 in HPC and cortex</w:t>
            </w:r>
          </w:p>
        </w:tc>
        <w:tc>
          <w:tcPr>
            <w:tcW w:w="2431" w:type="dxa"/>
            <w:shd w:val="clear" w:color="auto" w:fill="auto"/>
            <w:vAlign w:val="center"/>
          </w:tcPr>
          <w:p w14:paraId="248558AA" w14:textId="30765D5E" w:rsidR="00560773" w:rsidRDefault="00560773" w:rsidP="000726B9">
            <w:pPr>
              <w:spacing w:after="0" w:line="24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No effect in plaque burden, bu</w:t>
            </w:r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duce </w:t>
            </w:r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>inflammatio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="00842FB7">
              <w:rPr>
                <w:rFonts w:ascii="Arial" w:hAnsi="Arial" w:cs="Arial"/>
                <w:color w:val="000000"/>
                <w:sz w:val="22"/>
                <w:szCs w:val="22"/>
              </w:rPr>
              <w:t>autophagy</w:t>
            </w:r>
          </w:p>
        </w:tc>
      </w:tr>
    </w:tbl>
    <w:p w14:paraId="2CB28D86" w14:textId="57B0C6D8" w:rsidR="00D11AF5" w:rsidRPr="00CF0D7F" w:rsidRDefault="003D5C69" w:rsidP="000726B9">
      <w:pPr>
        <w:spacing w:line="240" w:lineRule="auto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Unless indicated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 xml:space="preserve">, comparations where made between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AD or PD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 xml:space="preserve">-vehicle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with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 xml:space="preserve">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AD or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PD-PLX treated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 groups. *Data was estimated from the graphs. </w:t>
      </w:r>
      <w:r w:rsidR="00A20A6B" w:rsidRPr="00CF0D7F">
        <w:rPr>
          <w:rFonts w:ascii="Arial" w:hAnsi="Arial" w:cs="Arial"/>
          <w:sz w:val="20"/>
          <w:szCs w:val="20"/>
        </w:rPr>
        <w:t xml:space="preserve">Abbreviations: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4G8: anti-amyloid-β antibody that recognizes residues 18-23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5-HIAA: 5-hydroxy indoleacetic acid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5-HT: 5-hydroxytryptamine or serotonin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5-Lox: 5-lipoxygenase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 xml:space="preserve">6E10: 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anti-amyloid-β antibody that recognizes N-terminal region, specifically residues 1-16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82E1: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 anti-human amyloid-β antibody that recognizes N-terminal regio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11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: anti-amyloid-β antibody that recognizes oligomer A11; </w:t>
      </w:r>
      <w:r w:rsidR="00D11AF5" w:rsidRPr="00CF0D7F">
        <w:rPr>
          <w:rFonts w:ascii="Arial" w:hAnsi="Arial" w:cs="Arial"/>
          <w:sz w:val="20"/>
          <w:szCs w:val="20"/>
        </w:rPr>
        <w:t>AD: Alzheimer’s disease</w:t>
      </w:r>
      <w:r w:rsidR="00D94B5B" w:rsidRPr="00CF0D7F">
        <w:rPr>
          <w:rFonts w:ascii="Arial" w:hAnsi="Arial" w:cs="Arial"/>
          <w:sz w:val="20"/>
          <w:szCs w:val="20"/>
        </w:rPr>
        <w:t>;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dam10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>/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DAM10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: A </w:t>
      </w:r>
      <w:proofErr w:type="spellStart"/>
      <w:r w:rsidR="00D94B5B" w:rsidRPr="00CF0D7F">
        <w:rPr>
          <w:rFonts w:ascii="Arial" w:hAnsi="Arial" w:cs="Arial"/>
          <w:color w:val="000000"/>
          <w:sz w:val="20"/>
          <w:szCs w:val="20"/>
        </w:rPr>
        <w:t>Disintegrin</w:t>
      </w:r>
      <w:proofErr w:type="spellEnd"/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 and Metalloproteinase 10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IF1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>/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if1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: Allograft inflammatory factor 1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ldh1L1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: Aldehyde Dehydrogenase 1 Family Member L1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lox5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>:</w:t>
      </w:r>
      <w:r w:rsidR="00D94B5B" w:rsidRPr="00CF0D7F">
        <w:rPr>
          <w:sz w:val="22"/>
          <w:szCs w:val="22"/>
        </w:rPr>
        <w:t xml:space="preserve"> 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Arachidonate 5-Lipoxygenas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lox5ap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: Arachidonate 5-Lipoxygenase Activating Protein; Tnfaip3: Tumor necrosis factor alpha-induced protein 3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MPA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>:</w:t>
      </w:r>
      <w:r w:rsidR="00D94B5B" w:rsidRPr="00CF0D7F">
        <w:rPr>
          <w:sz w:val="22"/>
          <w:szCs w:val="22"/>
        </w:rPr>
        <w:t xml:space="preserve"> </w:t>
      </w:r>
      <w:r w:rsidR="00D94B5B" w:rsidRPr="00CF0D7F">
        <w:rPr>
          <w:rFonts w:ascii="Arial" w:hAnsi="Arial" w:cs="Arial"/>
          <w:color w:val="000000"/>
          <w:sz w:val="20"/>
          <w:szCs w:val="20"/>
        </w:rPr>
        <w:t xml:space="preserve">α-amino-3-hydroxy-5-methyl-4-isoxazolepropionic acid; </w:t>
      </w:r>
      <w:proofErr w:type="spellStart"/>
      <w:r w:rsidR="00D11AF5" w:rsidRPr="00CF0D7F">
        <w:rPr>
          <w:rFonts w:ascii="Arial" w:hAnsi="Arial" w:cs="Arial"/>
          <w:color w:val="000000"/>
          <w:sz w:val="20"/>
          <w:szCs w:val="20"/>
        </w:rPr>
        <w:t>ApoE</w:t>
      </w:r>
      <w:proofErr w:type="spellEnd"/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Apolipoprotein 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pp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>/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PP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Amyloid-beta precursor protei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rc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Activity-regulated cytoskeleton-associated protei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rg1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arginas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sb10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Ankyrin Repeat And SOCS Box Containing 10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T8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anti-tau protein antibody that recognizes phosphorylated tau at both serine 202 and threonine 205; </w:t>
      </w:r>
      <w:proofErr w:type="spellStart"/>
      <w:r w:rsidR="00D11AF5" w:rsidRPr="00CF0D7F">
        <w:rPr>
          <w:rFonts w:ascii="Arial" w:hAnsi="Arial" w:cs="Arial"/>
          <w:color w:val="000000"/>
          <w:sz w:val="20"/>
          <w:szCs w:val="20"/>
        </w:rPr>
        <w:t>Atcay</w:t>
      </w:r>
      <w:proofErr w:type="spellEnd"/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Cayman cerebellar ataxia gen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TG-5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Autophagy-Related Gene 5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xl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proofErr w:type="spellStart"/>
      <w:r w:rsidR="00BA00B8" w:rsidRPr="00CF0D7F">
        <w:rPr>
          <w:rFonts w:ascii="Arial" w:hAnsi="Arial" w:cs="Arial"/>
          <w:color w:val="000000"/>
          <w:sz w:val="20"/>
          <w:szCs w:val="20"/>
        </w:rPr>
        <w:t>Anexelekto</w:t>
      </w:r>
      <w:proofErr w:type="spellEnd"/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, tyrosine kinase receptor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β1–16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β17-24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β38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β40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Aβ4</w:t>
      </w:r>
      <w:r w:rsidR="004E3B2F" w:rsidRPr="00CF0D7F">
        <w:rPr>
          <w:rFonts w:ascii="Arial" w:hAnsi="Arial" w:cs="Arial"/>
          <w:color w:val="000000"/>
          <w:sz w:val="20"/>
          <w:szCs w:val="20"/>
        </w:rPr>
        <w:t xml:space="preserve">2: amyloid beta 1-16, 17-24, 38, 40, or 42 peptid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B2m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: beta2-Microglobuli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Bace1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: Beta-site Amyloid Precursor Protein Cleaving Enzyme 1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BAFF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B-cell activating factor; </w:t>
      </w:r>
      <w:proofErr w:type="spellStart"/>
      <w:r w:rsidR="00D11AF5" w:rsidRPr="00CF0D7F">
        <w:rPr>
          <w:rFonts w:ascii="Arial" w:hAnsi="Arial" w:cs="Arial"/>
          <w:color w:val="000000"/>
          <w:sz w:val="20"/>
          <w:szCs w:val="20"/>
        </w:rPr>
        <w:t>Bax</w:t>
      </w:r>
      <w:proofErr w:type="spellEnd"/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Bcl-2-associated X protei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BBB: blood-brain barrier</w:t>
      </w:r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D11AF5" w:rsidRPr="00CF0D7F">
        <w:rPr>
          <w:rFonts w:ascii="Arial" w:hAnsi="Arial" w:cs="Arial"/>
          <w:color w:val="000000"/>
          <w:sz w:val="20"/>
          <w:szCs w:val="20"/>
        </w:rPr>
        <w:t>Bcl-xL</w:t>
      </w:r>
      <w:proofErr w:type="spellEnd"/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: B-cell lymphoma-extra-larg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BDNF</w:t>
      </w:r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: Brain-derived neurotrophic factor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1q</w:t>
      </w:r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: Complement component 1q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1qa</w:t>
      </w:r>
      <w:r w:rsidR="00504A12" w:rsidRPr="00CF0D7F">
        <w:rPr>
          <w:rFonts w:ascii="Arial" w:hAnsi="Arial" w:cs="Arial"/>
          <w:color w:val="000000"/>
          <w:sz w:val="20"/>
          <w:szCs w:val="20"/>
        </w:rPr>
        <w:t xml:space="preserve">: complement component 1, q subcomponent, A chai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3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complement component 3; C83: Diffuse large B-cell lymphoma; C99: Other malignant neoplasms of lymphoid, hematopoietic and related tissu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asp3</w:t>
      </w:r>
      <w:r w:rsidR="00305A4A" w:rsidRPr="00CF0D7F">
        <w:rPr>
          <w:rFonts w:ascii="Arial" w:hAnsi="Arial" w:cs="Arial"/>
          <w:color w:val="000000"/>
          <w:sz w:val="20"/>
          <w:szCs w:val="20"/>
        </w:rPr>
        <w:t xml:space="preserve">: caspase 3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asp8</w:t>
      </w:r>
      <w:r w:rsidR="00305A4A" w:rsidRPr="00CF0D7F">
        <w:rPr>
          <w:rFonts w:ascii="Arial" w:hAnsi="Arial" w:cs="Arial"/>
          <w:color w:val="000000"/>
          <w:sz w:val="20"/>
          <w:szCs w:val="20"/>
        </w:rPr>
        <w:t xml:space="preserve">: caspase 8; 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CCL2 / Ccl2: Chemokine (C-C motif) ligand 2 (also known as MCP-1, monocyte chemoattractant protein-1); CCL22: Chemokine (C-C motif) ligand 22; </w:t>
      </w:r>
      <w:r w:rsidR="00305A4A" w:rsidRPr="00CF0D7F">
        <w:rPr>
          <w:rFonts w:ascii="Arial" w:hAnsi="Arial" w:cs="Arial"/>
          <w:color w:val="000000"/>
          <w:sz w:val="20"/>
          <w:szCs w:val="20"/>
        </w:rPr>
        <w:t xml:space="preserve">Cxcl2: Chemokine (C-X-C motif) ligand 2; 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CCL3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cl3</w:t>
      </w:r>
      <w:r w:rsidR="00305A4A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Chemokine (C-C motif) ligand 3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CL4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cl4</w:t>
      </w:r>
      <w:r w:rsidR="00305A4A" w:rsidRPr="00CF0D7F">
        <w:rPr>
          <w:rFonts w:ascii="Arial" w:hAnsi="Arial" w:cs="Arial"/>
          <w:color w:val="000000"/>
          <w:sz w:val="20"/>
          <w:szCs w:val="20"/>
        </w:rPr>
        <w:t xml:space="preserve">: Chemokine (C-C motif) ligand 4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cl6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Chemokine (C-C motif) ligand 6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cn2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Cellular communication network factor 2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cr2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C-C chemokine receptor type 2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d11c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Integrin alpha X; </w:t>
      </w:r>
      <w:r w:rsidR="00BA00B8" w:rsidRPr="00CF0D7F">
        <w:rPr>
          <w:rFonts w:ascii="Arial" w:hAnsi="Arial" w:cs="Arial"/>
          <w:color w:val="000000"/>
          <w:sz w:val="20"/>
          <w:szCs w:val="20"/>
        </w:rPr>
        <w:t xml:space="preserve">CD33/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d33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Sialic acid-binding Ig-like lectin 3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D45</w:t>
      </w:r>
      <w:r w:rsidR="00617629" w:rsidRPr="00CF0D7F">
        <w:rPr>
          <w:rFonts w:ascii="Arial" w:hAnsi="Arial" w:cs="Arial"/>
          <w:color w:val="000000"/>
          <w:sz w:val="20"/>
          <w:szCs w:val="20"/>
        </w:rPr>
        <w:t xml:space="preserve">: Protein tyrosine phosphatase receptor type C; CD68: Cluster of differentiation 68; Cd74: Cluster of Differentiation 74; Cd9: Cluster of differentiation 9; </w:t>
      </w:r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Ch25h: Cholesterol 25-hydroxylase; Clec7a: C-type lectin domain family 7 member A; COX2: Cyclooxygenase-2; </w:t>
      </w:r>
      <w:proofErr w:type="spellStart"/>
      <w:r w:rsidR="00D11AF5" w:rsidRPr="00CF0D7F">
        <w:rPr>
          <w:rFonts w:ascii="Arial" w:hAnsi="Arial" w:cs="Arial"/>
          <w:sz w:val="20"/>
          <w:szCs w:val="20"/>
        </w:rPr>
        <w:t>CPu</w:t>
      </w:r>
      <w:proofErr w:type="spellEnd"/>
      <w:r w:rsidR="00D11AF5" w:rsidRPr="00CF0D7F">
        <w:rPr>
          <w:rFonts w:ascii="Arial" w:hAnsi="Arial" w:cs="Arial"/>
          <w:sz w:val="20"/>
          <w:szCs w:val="20"/>
        </w:rPr>
        <w:t>: striatum;</w:t>
      </w:r>
      <w:r w:rsidR="00A20A6B" w:rsidRPr="00CF0D7F">
        <w:rPr>
          <w:rFonts w:ascii="Arial" w:hAnsi="Arial" w:cs="Arial"/>
          <w:sz w:val="20"/>
          <w:szCs w:val="20"/>
        </w:rPr>
        <w:t xml:space="preserve">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SF1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: Colony Stimulating Factor-1;</w:t>
      </w:r>
      <w:r w:rsidR="00A20A6B" w:rsidRPr="00CF0D7F">
        <w:rPr>
          <w:rFonts w:ascii="Arial" w:hAnsi="Arial" w:cs="Arial"/>
          <w:sz w:val="20"/>
          <w:szCs w:val="20"/>
        </w:rPr>
        <w:t xml:space="preserve">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sf1r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Colony Stimulating Factor-1 receptor; </w:t>
      </w:r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Cst7: Cystatin F; </w:t>
      </w:r>
      <w:proofErr w:type="spellStart"/>
      <w:r w:rsidR="00293B5C" w:rsidRPr="00CF0D7F">
        <w:rPr>
          <w:rFonts w:ascii="Arial" w:hAnsi="Arial" w:cs="Arial"/>
          <w:color w:val="000000"/>
          <w:sz w:val="20"/>
          <w:szCs w:val="20"/>
        </w:rPr>
        <w:t>Cstc</w:t>
      </w:r>
      <w:proofErr w:type="spellEnd"/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: Cystatin C; </w:t>
      </w:r>
      <w:proofErr w:type="spellStart"/>
      <w:r w:rsidR="00293B5C" w:rsidRPr="00CF0D7F">
        <w:rPr>
          <w:rFonts w:ascii="Arial" w:hAnsi="Arial" w:cs="Arial"/>
          <w:color w:val="000000"/>
          <w:sz w:val="20"/>
          <w:szCs w:val="20"/>
        </w:rPr>
        <w:t>Cstd</w:t>
      </w:r>
      <w:proofErr w:type="spellEnd"/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: Cystatin D; </w:t>
      </w:r>
      <w:proofErr w:type="spellStart"/>
      <w:r w:rsidR="00293B5C" w:rsidRPr="00CF0D7F">
        <w:rPr>
          <w:rFonts w:ascii="Arial" w:hAnsi="Arial" w:cs="Arial"/>
          <w:color w:val="000000"/>
          <w:sz w:val="20"/>
          <w:szCs w:val="20"/>
        </w:rPr>
        <w:t>Ctsd</w:t>
      </w:r>
      <w:proofErr w:type="spellEnd"/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: Cathepsin D; </w:t>
      </w:r>
      <w:proofErr w:type="spellStart"/>
      <w:r w:rsidR="00293B5C" w:rsidRPr="00CF0D7F">
        <w:rPr>
          <w:rFonts w:ascii="Arial" w:hAnsi="Arial" w:cs="Arial"/>
          <w:color w:val="000000"/>
          <w:sz w:val="20"/>
          <w:szCs w:val="20"/>
        </w:rPr>
        <w:t>Ctss</w:t>
      </w:r>
      <w:proofErr w:type="spellEnd"/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: Cathepsin S; </w:t>
      </w:r>
      <w:proofErr w:type="spellStart"/>
      <w:r w:rsidR="00293B5C" w:rsidRPr="00CF0D7F">
        <w:rPr>
          <w:rFonts w:ascii="Arial" w:hAnsi="Arial" w:cs="Arial"/>
          <w:color w:val="000000"/>
          <w:sz w:val="20"/>
          <w:szCs w:val="20"/>
        </w:rPr>
        <w:t>Ctsz</w:t>
      </w:r>
      <w:proofErr w:type="spellEnd"/>
      <w:r w:rsidR="00293B5C" w:rsidRPr="00CF0D7F">
        <w:rPr>
          <w:rFonts w:ascii="Arial" w:hAnsi="Arial" w:cs="Arial"/>
          <w:color w:val="000000"/>
          <w:sz w:val="20"/>
          <w:szCs w:val="20"/>
        </w:rPr>
        <w:t xml:space="preserve">: Cathepsin Z;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Cx3cr1/ CX3CR1: CX3C chemokine receptor 1; Cxcl10: Chemokine (C-X-C motif) ligand 10; CXCL13: Chemokine (C-X-C motif)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lastRenderedPageBreak/>
        <w:t xml:space="preserve">ligand 13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MAP2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Microtubule-associated protein 2; </w:t>
      </w:r>
      <w:proofErr w:type="spellStart"/>
      <w:r w:rsidR="00D11AF5" w:rsidRPr="00CF0D7F">
        <w:rPr>
          <w:rFonts w:ascii="Arial" w:hAnsi="Arial" w:cs="Arial"/>
          <w:color w:val="000000"/>
          <w:sz w:val="20"/>
          <w:szCs w:val="20"/>
        </w:rPr>
        <w:t>Cybb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Cytochrome b-245 beta chain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Cysltr1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Cysteinyl leukotriene receptor 1; </w:t>
      </w:r>
      <w:r w:rsidR="00D11AF5" w:rsidRPr="00CF0D7F">
        <w:rPr>
          <w:rFonts w:ascii="Arial" w:hAnsi="Arial" w:cs="Arial"/>
          <w:sz w:val="20"/>
          <w:szCs w:val="20"/>
        </w:rPr>
        <w:t xml:space="preserve">d: day or days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DA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dopamine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DCN: deep cerebellar nuclei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; DCX: doublecortin; Dlk2: Delta-like 2 homolog; DOPAC: 3,4-Dihydroxyphenylacetic acid; Dync1l1: Dynein cytoplasmic 1 light intermediate chain 1; EC: Entorhinal cortex; ELISA: Enzyme-Linked Immunosorbent Assay; FACS: Fluorescence-Activated Cell Sorting; Fcer1g: Fc epsilon receptor Ig; Fcgr1: Fc gamma receptor I; Fcgr4: Fc gamma receptor IV; FLAP: 5-Lipoxygenase Activating Protein; GABA: Gamma-Aminobutyric Acid; GFAP: Glial Fibrillary Acidic Protein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Glb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 / SAβgal: β-galactosidase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Gls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Glutaminase; GluR1: Glutamate Receptor 1; GluR2: Glutamate Receptor 2; Gpr65: G protein-coupled receptor 65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Grn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>: Granulin; GSH: Glutathione; H2-Aa:</w:t>
      </w:r>
      <w:r w:rsidR="001924C1">
        <w:rPr>
          <w:rFonts w:ascii="Arial" w:hAnsi="Arial" w:cs="Arial"/>
          <w:color w:val="000000"/>
          <w:sz w:val="20"/>
          <w:szCs w:val="20"/>
        </w:rPr>
        <w:t xml:space="preserve">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Histocompatibility 2, class II antigen A, alpha; Hcar2: Hydroxycarboxylic acid receptor 2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Hexa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Hexosaminidase A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Hexb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Hexosaminidase B; HPC: Hippocampus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hTau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: Human Tau protein; HVA: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Homovanillic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 xml:space="preserve"> Acid; Iba-1: Ionized calcium-binding adapter molecule 1; Ifi204: Interferon-activable protein 204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IFNγ</w:t>
      </w:r>
      <w:proofErr w:type="spellEnd"/>
      <w:r w:rsidR="00A20A6B" w:rsidRPr="00CF0D7F">
        <w:rPr>
          <w:rFonts w:ascii="Arial" w:hAnsi="Arial" w:cs="Arial"/>
          <w:color w:val="000000"/>
          <w:sz w:val="20"/>
          <w:szCs w:val="20"/>
        </w:rPr>
        <w:t>: Interferon gamma; IGF1: Insulin-like Growth Factor 1; IHQ: Immunohistochemistry; I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L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nterleukin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iNOS</w:t>
      </w:r>
      <w:proofErr w:type="spellEnd"/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nducible Nitric Oxide Synthase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P-10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nterferon gamma-induced protein 10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Itgax</w:t>
      </w:r>
      <w:proofErr w:type="spellEnd"/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ntegrin alpha X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tgb2</w:t>
      </w:r>
      <w:r w:rsidR="000D213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Integrin beta 2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Kcnq3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Potassium voltage-gated channel subfamily Q member 3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A20A6B" w:rsidRPr="00CF0D7F">
        <w:rPr>
          <w:rFonts w:ascii="Arial" w:hAnsi="Arial" w:cs="Arial"/>
          <w:color w:val="000000"/>
          <w:sz w:val="20"/>
          <w:szCs w:val="20"/>
        </w:rPr>
        <w:t>Kras</w:t>
      </w:r>
      <w:proofErr w:type="spellEnd"/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A20A6B" w:rsidRPr="00CF0D7F">
        <w:rPr>
          <w:rFonts w:ascii="Arial" w:hAnsi="Arial" w:cs="Arial"/>
          <w:color w:val="000000"/>
          <w:sz w:val="20"/>
          <w:szCs w:val="20"/>
        </w:rPr>
        <w:t>Kirsten rat sarcoma viral oncogene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; Lamp1 / LAMP1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ysosomal-associated membrane protein 1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C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ocus Coeruleus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LR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ateral Limbic Rhinencephalon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y9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ymphocyte antigen 9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yz2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Lysozyme 2</w:t>
      </w:r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Mafb</w:t>
      </w:r>
      <w:proofErr w:type="spellEnd"/>
      <w:r w:rsidR="00BC3EFB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MAF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bZIP</w:t>
      </w:r>
      <w:proofErr w:type="spellEnd"/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 transcription factor B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DA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alondialdehyde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ecp2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ethyl-CpG binding protein 2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Mertk</w:t>
      </w:r>
      <w:proofErr w:type="spellEnd"/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ER proto-oncogene tyrosine kinase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eX04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>: Methoxy-X04 (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Amyloid-binding dye)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HC I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ajor Histocompatibility Complex Class I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HC II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ajor Histocompatibility Complex Class II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MP/ Mmp12 / Mmp14 / MMP-2/-9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atrix Metalloproteinases (12, 14, 2, 9)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mo</w:t>
      </w:r>
      <w:proofErr w:type="spellEnd"/>
      <w:r w:rsidR="00C1375F" w:rsidRPr="00CF0D7F">
        <w:rPr>
          <w:rFonts w:ascii="Arial" w:hAnsi="Arial" w:cs="Arial"/>
          <w:color w:val="000000"/>
          <w:sz w:val="20"/>
          <w:szCs w:val="20"/>
        </w:rPr>
        <w:t>: m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onth or months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OC23/ mOC78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Anti- soluble fibrillar amyloid</w:t>
      </w:r>
      <w:r w:rsidR="00C1375F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RC1/ Mrc1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annose Receptor C-Type 1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TOR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ammalian Target of Rapamycin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WM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orris Water Maz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MPO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yeloperoxidas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A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ot availabl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AB228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anti-amyloid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peptides 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antibody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NeuN</w:t>
      </w:r>
      <w:proofErr w:type="spellEnd"/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euronal Nuclei marker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NFkB</w:t>
      </w:r>
      <w:proofErr w:type="spellEnd"/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uclear Factor kappa-light-chain-enhancer of activated B cells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GF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erve Growth Factor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LRP3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OD-, LRR- and pyrin domain-containing protein 3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MDA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-Methyl-D-aspartat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ORT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Novel Object Recognition Test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PRT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Novel Place Recognition Test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ox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ADPH oxidase 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R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ot reported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R2A/NR2B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>: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ab/>
        <w:t>NMDA Receptor Subunit 2A / 2B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rg3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Neuregulin 3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Oasl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2'-5'-Oligoadenylate Synthetase-Like 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Olfml3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>:</w:t>
      </w:r>
      <w:r w:rsidR="001924C1">
        <w:rPr>
          <w:rFonts w:ascii="Arial" w:hAnsi="Arial" w:cs="Arial"/>
          <w:color w:val="000000"/>
          <w:sz w:val="20"/>
          <w:szCs w:val="20"/>
        </w:rPr>
        <w:t xml:space="preserve">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Olfactomedin-like 3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2ry12/P2RY1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urinergic Receptor P2Y1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38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Mitogen-activated protein kinas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D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arkinson's Diseas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dcd1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rogrammed Cell Death Protein 1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ET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ositron Emission Tomography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lcg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hospholipase C gamma 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S2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Estrogen-regulated protein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>;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 PSD95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ostsynaptic density protein 95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-Tau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hosphorylated Tau protein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-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TrkB</w:t>
      </w:r>
      <w:proofErr w:type="spellEnd"/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hosphorylated Tropomyosin receptor kinase B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Pycard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PYD and CARD domain-containing protein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RNAseq</w:t>
      </w:r>
      <w:proofErr w:type="spellEnd"/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RNA Sequencing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Rt1-a2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Rat MHC class I gene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RT-PCR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Reverse Transcription Polymerase Chain Reaction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100/S100B</w:t>
      </w:r>
      <w:r w:rsidR="005C5B2E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100 calcium-binding protein B</w:t>
      </w:r>
      <w:r w:rsidR="00405B3A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cn1b</w:t>
      </w:r>
      <w:r w:rsidR="00405B3A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odium channel, voltage-gated, type I, beta subunit</w:t>
      </w:r>
      <w:r w:rsidR="00405B3A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Siglec</w:t>
      </w:r>
      <w:proofErr w:type="spellEnd"/>
      <w:r w:rsidR="00850F76" w:rsidRPr="00CF0D7F">
        <w:rPr>
          <w:rFonts w:ascii="Arial" w:hAnsi="Arial" w:cs="Arial"/>
          <w:color w:val="000000"/>
          <w:sz w:val="20"/>
          <w:szCs w:val="20"/>
        </w:rPr>
        <w:t xml:space="preserve"> /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Siglech</w:t>
      </w:r>
      <w:proofErr w:type="spellEnd"/>
      <w:r w:rsidR="00405B3A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ialic acid-binding Ig-like lectins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N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ubstantia Nigra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nap25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Synaptosomal</w:t>
      </w:r>
      <w:proofErr w:type="spellEnd"/>
      <w:r w:rsidR="00850F76" w:rsidRPr="00CF0D7F">
        <w:rPr>
          <w:rFonts w:ascii="Arial" w:hAnsi="Arial" w:cs="Arial"/>
          <w:color w:val="000000"/>
          <w:sz w:val="20"/>
          <w:szCs w:val="20"/>
        </w:rPr>
        <w:t>-associated protein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proofErr w:type="spellStart"/>
      <w:r w:rsidR="00850F76" w:rsidRPr="00CF0D7F">
        <w:rPr>
          <w:rFonts w:ascii="Arial" w:hAnsi="Arial" w:cs="Arial"/>
          <w:color w:val="000000"/>
          <w:sz w:val="20"/>
          <w:szCs w:val="20"/>
        </w:rPr>
        <w:t>SNc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ubstantia Nigra pars compacta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;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pp1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</w:t>
      </w:r>
      <w:r w:rsidR="00850F76" w:rsidRPr="00CF0D7F">
        <w:rPr>
          <w:rFonts w:ascii="Arial" w:hAnsi="Arial" w:cs="Arial"/>
          <w:color w:val="000000"/>
          <w:sz w:val="20"/>
          <w:szCs w:val="20"/>
        </w:rPr>
        <w:t>Secreted phosphoprotein 1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>; Tgf1β/TGF-b/Tgfb1/</w:t>
      </w:r>
      <w:proofErr w:type="spellStart"/>
      <w:r w:rsidR="00ED3EF8" w:rsidRPr="00CF0D7F">
        <w:rPr>
          <w:rFonts w:ascii="Arial" w:hAnsi="Arial" w:cs="Arial"/>
          <w:color w:val="000000"/>
          <w:sz w:val="20"/>
          <w:szCs w:val="20"/>
        </w:rPr>
        <w:t>TGFbeta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/TGFβ1: Transforming Growth Factor Beta 1; Tgfbr1/Tgfbr2: TGF-β receptor 1/2; TH: Tyrosine Hydroxylase; </w:t>
      </w:r>
      <w:proofErr w:type="spellStart"/>
      <w:r w:rsidR="00ED3EF8" w:rsidRPr="00CF0D7F">
        <w:rPr>
          <w:rFonts w:ascii="Arial" w:hAnsi="Arial" w:cs="Arial"/>
          <w:color w:val="000000"/>
          <w:sz w:val="20"/>
          <w:szCs w:val="20"/>
        </w:rPr>
        <w:t>ThioS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Thioflavin S; Tlr2/Tlr3/Tlr4/Tlr7: Toll-like receptors 2, 3, 4, 7; Tmem119/TMEM119: Transmembrane protein 119; </w:t>
      </w:r>
      <w:proofErr w:type="spellStart"/>
      <w:r w:rsidR="00ED3EF8" w:rsidRPr="00CF0D7F">
        <w:rPr>
          <w:rFonts w:ascii="Arial" w:hAnsi="Arial" w:cs="Arial"/>
          <w:color w:val="000000"/>
          <w:sz w:val="20"/>
          <w:szCs w:val="20"/>
        </w:rPr>
        <w:t>Tnfa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/TNFα: Tumor Necrosis Factor Alpha; Tnfrsf1b: Tumor Necrosis Factor Receptor Superfamily Member 1B; TREM2/Trem2: Triggering Receptor Expressed on Myeloid Cells 2; Treml2: Triggering Receptor Expressed on Myeloid Cells Like 2; Tsg101: Tumor Susceptibility Gene 101; TSPO: Translocator Protein, mitochondrial marker; TUNEL: Terminal deoxynucleotidyl transferase </w:t>
      </w:r>
      <w:proofErr w:type="spellStart"/>
      <w:r w:rsidR="00ED3EF8" w:rsidRPr="00CF0D7F">
        <w:rPr>
          <w:rFonts w:ascii="Arial" w:hAnsi="Arial" w:cs="Arial"/>
          <w:color w:val="000000"/>
          <w:sz w:val="20"/>
          <w:szCs w:val="20"/>
        </w:rPr>
        <w:t>dUTP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 nick end labeling; </w:t>
      </w:r>
      <w:proofErr w:type="spellStart"/>
      <w:r w:rsidR="00ED3EF8" w:rsidRPr="00CF0D7F">
        <w:rPr>
          <w:rFonts w:ascii="Arial" w:hAnsi="Arial" w:cs="Arial"/>
          <w:color w:val="000000"/>
          <w:sz w:val="20"/>
          <w:szCs w:val="20"/>
        </w:rPr>
        <w:t>Tyrobp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TYRO protein tyrosine kinase binding protein; vGluT1: Vesicular Glutamate Transporter 1; W02: anti-amyloid beta antibody; WB: Western Blotting; </w:t>
      </w:r>
      <w:proofErr w:type="spellStart"/>
      <w:r w:rsidR="00ED3EF8" w:rsidRPr="00CF0D7F">
        <w:rPr>
          <w:rFonts w:ascii="Arial" w:hAnsi="Arial" w:cs="Arial"/>
          <w:color w:val="000000"/>
          <w:sz w:val="20"/>
          <w:szCs w:val="20"/>
        </w:rPr>
        <w:t>wk</w:t>
      </w:r>
      <w:proofErr w:type="spellEnd"/>
      <w:r w:rsidR="00ED3EF8" w:rsidRPr="00CF0D7F">
        <w:rPr>
          <w:rFonts w:ascii="Arial" w:hAnsi="Arial" w:cs="Arial"/>
          <w:color w:val="000000"/>
          <w:sz w:val="20"/>
          <w:szCs w:val="20"/>
        </w:rPr>
        <w:t xml:space="preserve">: week or weeks; ZO-1: Zonula Occludens-1; </w:t>
      </w:r>
      <w:r w:rsidR="00D11AF5" w:rsidRPr="00CF0D7F">
        <w:rPr>
          <w:rFonts w:ascii="Arial" w:hAnsi="Arial" w:cs="Arial"/>
          <w:color w:val="000000"/>
          <w:sz w:val="20"/>
          <w:szCs w:val="20"/>
        </w:rPr>
        <w:t>α-syn: α-synuclein</w:t>
      </w:r>
      <w:r w:rsidR="00ED3EF8" w:rsidRPr="00CF0D7F">
        <w:rPr>
          <w:rFonts w:ascii="Arial" w:hAnsi="Arial" w:cs="Arial"/>
          <w:color w:val="000000"/>
          <w:sz w:val="20"/>
          <w:szCs w:val="20"/>
        </w:rPr>
        <w:t>.</w:t>
      </w:r>
    </w:p>
    <w:sectPr w:rsidR="00D11AF5" w:rsidRPr="00CF0D7F" w:rsidSect="00615A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8D5E8F"/>
    <w:multiLevelType w:val="multilevel"/>
    <w:tmpl w:val="DAB29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45620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A8B"/>
    <w:rsid w:val="00002EBB"/>
    <w:rsid w:val="00021E30"/>
    <w:rsid w:val="000452DC"/>
    <w:rsid w:val="000726B9"/>
    <w:rsid w:val="000D213F"/>
    <w:rsid w:val="0011704C"/>
    <w:rsid w:val="0017021D"/>
    <w:rsid w:val="001924C1"/>
    <w:rsid w:val="001F0EAC"/>
    <w:rsid w:val="001F4B5A"/>
    <w:rsid w:val="001F532E"/>
    <w:rsid w:val="002427F0"/>
    <w:rsid w:val="00243CE1"/>
    <w:rsid w:val="00293B5C"/>
    <w:rsid w:val="002A74D9"/>
    <w:rsid w:val="00304DA7"/>
    <w:rsid w:val="00305A4A"/>
    <w:rsid w:val="0031067A"/>
    <w:rsid w:val="003229C2"/>
    <w:rsid w:val="00354A7E"/>
    <w:rsid w:val="00357063"/>
    <w:rsid w:val="003D156B"/>
    <w:rsid w:val="003D5C69"/>
    <w:rsid w:val="003F1EB1"/>
    <w:rsid w:val="00405B3A"/>
    <w:rsid w:val="004142E5"/>
    <w:rsid w:val="00424AFA"/>
    <w:rsid w:val="00433F74"/>
    <w:rsid w:val="004517F7"/>
    <w:rsid w:val="00476DDE"/>
    <w:rsid w:val="004A731A"/>
    <w:rsid w:val="004B3EAC"/>
    <w:rsid w:val="004E3B2F"/>
    <w:rsid w:val="00503328"/>
    <w:rsid w:val="00504A12"/>
    <w:rsid w:val="00560773"/>
    <w:rsid w:val="00593500"/>
    <w:rsid w:val="005A2D88"/>
    <w:rsid w:val="005C5B2E"/>
    <w:rsid w:val="005E740B"/>
    <w:rsid w:val="00615A8B"/>
    <w:rsid w:val="00617629"/>
    <w:rsid w:val="006247F1"/>
    <w:rsid w:val="006E136B"/>
    <w:rsid w:val="006F2488"/>
    <w:rsid w:val="006F4EB5"/>
    <w:rsid w:val="00710364"/>
    <w:rsid w:val="00716FE8"/>
    <w:rsid w:val="0073549A"/>
    <w:rsid w:val="00770210"/>
    <w:rsid w:val="007A57B6"/>
    <w:rsid w:val="007B2234"/>
    <w:rsid w:val="0082334F"/>
    <w:rsid w:val="00842FB7"/>
    <w:rsid w:val="00850F76"/>
    <w:rsid w:val="00927350"/>
    <w:rsid w:val="009377F6"/>
    <w:rsid w:val="0098394B"/>
    <w:rsid w:val="00A20A6B"/>
    <w:rsid w:val="00A517DD"/>
    <w:rsid w:val="00A818E0"/>
    <w:rsid w:val="00A84702"/>
    <w:rsid w:val="00AB29E8"/>
    <w:rsid w:val="00AC5087"/>
    <w:rsid w:val="00AE50BA"/>
    <w:rsid w:val="00B844B6"/>
    <w:rsid w:val="00BA00B8"/>
    <w:rsid w:val="00BA12E1"/>
    <w:rsid w:val="00BC3EFB"/>
    <w:rsid w:val="00C10770"/>
    <w:rsid w:val="00C1375F"/>
    <w:rsid w:val="00C71003"/>
    <w:rsid w:val="00CA6180"/>
    <w:rsid w:val="00CF0D7F"/>
    <w:rsid w:val="00CF550F"/>
    <w:rsid w:val="00D11AF5"/>
    <w:rsid w:val="00D1577E"/>
    <w:rsid w:val="00D46C45"/>
    <w:rsid w:val="00D554E8"/>
    <w:rsid w:val="00D55F81"/>
    <w:rsid w:val="00D831C1"/>
    <w:rsid w:val="00D94B5B"/>
    <w:rsid w:val="00DA7112"/>
    <w:rsid w:val="00DD019A"/>
    <w:rsid w:val="00DD320E"/>
    <w:rsid w:val="00E12A31"/>
    <w:rsid w:val="00E21A70"/>
    <w:rsid w:val="00E319C7"/>
    <w:rsid w:val="00E36B2B"/>
    <w:rsid w:val="00ED3EF8"/>
    <w:rsid w:val="00F6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C01B7"/>
  <w15:chartTrackingRefBased/>
  <w15:docId w15:val="{90F6493B-B302-447C-A25B-10B20C359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A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A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A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A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A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A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A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A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A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A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A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A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A8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15A8B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54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06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4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5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11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873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3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59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308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638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80213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6944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5875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4368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311479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429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6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4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8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713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12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759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482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578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1013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2280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178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459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052851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418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274716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3384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62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2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3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2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12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65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1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8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2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07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9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718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14</Pages>
  <Words>5313</Words>
  <Characters>30288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lávia Fernandes Ferreira</dc:creator>
  <cp:keywords/>
  <dc:description/>
  <cp:lastModifiedBy>Ana Flávia Fernandes Ferreira</cp:lastModifiedBy>
  <cp:revision>34</cp:revision>
  <dcterms:created xsi:type="dcterms:W3CDTF">2025-08-03T18:45:00Z</dcterms:created>
  <dcterms:modified xsi:type="dcterms:W3CDTF">2025-10-27T20:37:00Z</dcterms:modified>
</cp:coreProperties>
</file>